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FE1" w:rsidRPr="00E50FE1" w:rsidRDefault="00D447A8" w:rsidP="00E50FE1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8F368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E50FE1" w:rsidRDefault="006068B2" w:rsidP="00E50FE1">
      <w:pPr>
        <w:jc w:val="both"/>
        <w:rPr>
          <w:lang w:val="en-US"/>
        </w:rPr>
      </w:pPr>
      <w:r>
        <w:rPr>
          <w:rFonts w:ascii="Times New Roman" w:hAnsi="Times New Roman"/>
          <w:noProof/>
          <w:lang w:eastAsia="nb-NO"/>
        </w:rPr>
        <w:drawing>
          <wp:inline distT="0" distB="0" distL="0" distR="0">
            <wp:extent cx="5082540" cy="3336925"/>
            <wp:effectExtent l="19050" t="0" r="3810" b="0"/>
            <wp:docPr id="7" name="Picture 4" descr="Macintosh HD:Users:sophiamanueldas:Desktop:st.kurv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ophiamanueldas:Desktop:st.kurv.pd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3336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50FE1" w:rsidSect="00E3381E">
      <w:footerReference w:type="even" r:id="rId9"/>
      <w:footerReference w:type="default" r:id="rId10"/>
      <w:pgSz w:w="11900" w:h="16840"/>
      <w:pgMar w:top="1440" w:right="1800" w:bottom="1440" w:left="226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931" w:rsidRDefault="00541931" w:rsidP="00613A3E">
      <w:pPr>
        <w:spacing w:after="0" w:line="240" w:lineRule="auto"/>
      </w:pPr>
      <w:r>
        <w:separator/>
      </w:r>
    </w:p>
  </w:endnote>
  <w:endnote w:type="continuationSeparator" w:id="0">
    <w:p w:rsidR="00541931" w:rsidRDefault="00541931" w:rsidP="00613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2E6B" w:rsidRDefault="0055154A" w:rsidP="00C25E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12E6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2E6B" w:rsidRDefault="00912E6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2E6B" w:rsidRDefault="0055154A" w:rsidP="00C25E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12E6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368B">
      <w:rPr>
        <w:rStyle w:val="PageNumber"/>
        <w:noProof/>
      </w:rPr>
      <w:t>1</w:t>
    </w:r>
    <w:r>
      <w:rPr>
        <w:rStyle w:val="PageNumber"/>
      </w:rPr>
      <w:fldChar w:fldCharType="end"/>
    </w:r>
  </w:p>
  <w:p w:rsidR="00912E6B" w:rsidRDefault="00912E6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931" w:rsidRDefault="00541931" w:rsidP="00613A3E">
      <w:pPr>
        <w:spacing w:after="0" w:line="240" w:lineRule="auto"/>
      </w:pPr>
      <w:r>
        <w:separator/>
      </w:r>
    </w:p>
  </w:footnote>
  <w:footnote w:type="continuationSeparator" w:id="0">
    <w:p w:rsidR="00541931" w:rsidRDefault="00541931" w:rsidP="00613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25990"/>
    <w:multiLevelType w:val="hybridMultilevel"/>
    <w:tmpl w:val="F1665802"/>
    <w:lvl w:ilvl="0" w:tplc="9F72595A">
      <w:start w:val="1"/>
      <w:numFmt w:val="upperRoman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F0956"/>
    <w:multiLevelType w:val="hybridMultilevel"/>
    <w:tmpl w:val="1930C0B4"/>
    <w:lvl w:ilvl="0" w:tplc="A502B772">
      <w:start w:val="60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C1116"/>
    <w:multiLevelType w:val="hybridMultilevel"/>
    <w:tmpl w:val="7B68A0F6"/>
    <w:lvl w:ilvl="0" w:tplc="816C8DC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682C2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BE68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E883E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3EDE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9088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480CF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98300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B60E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A313699"/>
    <w:multiLevelType w:val="hybridMultilevel"/>
    <w:tmpl w:val="839C7BC6"/>
    <w:lvl w:ilvl="0" w:tplc="DAA8D7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CF1A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98E90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E8398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9EB0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E64E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2050F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5C858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565BC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D1A53A5"/>
    <w:multiLevelType w:val="multilevel"/>
    <w:tmpl w:val="35DE016A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5">
    <w:nsid w:val="0D4119DE"/>
    <w:multiLevelType w:val="hybridMultilevel"/>
    <w:tmpl w:val="034A68FC"/>
    <w:lvl w:ilvl="0" w:tplc="2584C3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D0B6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6833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32DF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C8F9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BCC88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E6323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601B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0E5C6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435606D"/>
    <w:multiLevelType w:val="hybridMultilevel"/>
    <w:tmpl w:val="92E25416"/>
    <w:lvl w:ilvl="0" w:tplc="1F8A4D3E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7827AFD"/>
    <w:multiLevelType w:val="hybridMultilevel"/>
    <w:tmpl w:val="2C6C8CE4"/>
    <w:lvl w:ilvl="0" w:tplc="8ECC8C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B45D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7E05B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36D6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8CB0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BE809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50F47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8C9B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48917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A9A36F5"/>
    <w:multiLevelType w:val="hybridMultilevel"/>
    <w:tmpl w:val="2E0AB3C6"/>
    <w:lvl w:ilvl="0" w:tplc="3110B2E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48380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F08FB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7208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BC08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16D09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FAA3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8268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F8D4C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1A73C13"/>
    <w:multiLevelType w:val="multilevel"/>
    <w:tmpl w:val="68285F40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  <w:sz w:val="36"/>
        <w:szCs w:val="3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25FA2B76"/>
    <w:multiLevelType w:val="multilevel"/>
    <w:tmpl w:val="592E9E90"/>
    <w:lvl w:ilvl="0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29D221F4"/>
    <w:multiLevelType w:val="multilevel"/>
    <w:tmpl w:val="EA94C11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12">
    <w:nsid w:val="2A426B76"/>
    <w:multiLevelType w:val="multilevel"/>
    <w:tmpl w:val="1222E8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>
    <w:nsid w:val="3492756C"/>
    <w:multiLevelType w:val="hybridMultilevel"/>
    <w:tmpl w:val="FB14E61E"/>
    <w:lvl w:ilvl="0" w:tplc="AD9E26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9EC2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0249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8A09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7EE6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9C65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AD3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A22A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18EE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6505F4E"/>
    <w:multiLevelType w:val="hybridMultilevel"/>
    <w:tmpl w:val="E410E404"/>
    <w:lvl w:ilvl="0" w:tplc="19FC4C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9C67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0EE23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E425A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10DA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22574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C38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B8BB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1A2C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D941F89"/>
    <w:multiLevelType w:val="hybridMultilevel"/>
    <w:tmpl w:val="D8860956"/>
    <w:lvl w:ilvl="0" w:tplc="EFB801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C1390"/>
    <w:multiLevelType w:val="multilevel"/>
    <w:tmpl w:val="3908724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6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71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6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8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32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8" w:hanging="2520"/>
      </w:pPr>
      <w:rPr>
        <w:rFonts w:hint="default"/>
      </w:rPr>
    </w:lvl>
  </w:abstractNum>
  <w:abstractNum w:abstractNumId="17">
    <w:nsid w:val="451F776B"/>
    <w:multiLevelType w:val="hybridMultilevel"/>
    <w:tmpl w:val="6414A8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A50392"/>
    <w:multiLevelType w:val="multilevel"/>
    <w:tmpl w:val="7804C3C0"/>
    <w:lvl w:ilvl="0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>
      <w:numFmt w:val="decimal"/>
      <w:isLgl/>
      <w:lvlText w:val="%1.%2"/>
      <w:lvlJc w:val="left"/>
      <w:pPr>
        <w:ind w:left="1040" w:hanging="6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>
    <w:nsid w:val="4AA42B29"/>
    <w:multiLevelType w:val="multilevel"/>
    <w:tmpl w:val="0138F870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0">
    <w:nsid w:val="4AC653E3"/>
    <w:multiLevelType w:val="hybridMultilevel"/>
    <w:tmpl w:val="7458F6E4"/>
    <w:lvl w:ilvl="0" w:tplc="97BCAEB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4E5BD5"/>
    <w:multiLevelType w:val="multilevel"/>
    <w:tmpl w:val="EA94C11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22">
    <w:nsid w:val="54BF7560"/>
    <w:multiLevelType w:val="hybridMultilevel"/>
    <w:tmpl w:val="8AD6C374"/>
    <w:lvl w:ilvl="0" w:tplc="E50EF6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706B8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90E6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7CDE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46AE6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BA247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9819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061B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D420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7255F25"/>
    <w:multiLevelType w:val="multilevel"/>
    <w:tmpl w:val="95149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96F462F"/>
    <w:multiLevelType w:val="multilevel"/>
    <w:tmpl w:val="009260CA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027066B"/>
    <w:multiLevelType w:val="multilevel"/>
    <w:tmpl w:val="F030E626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6">
    <w:nsid w:val="61483FB7"/>
    <w:multiLevelType w:val="multilevel"/>
    <w:tmpl w:val="4646798E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7">
    <w:nsid w:val="628A1FF1"/>
    <w:multiLevelType w:val="hybridMultilevel"/>
    <w:tmpl w:val="19C85CFC"/>
    <w:lvl w:ilvl="0" w:tplc="8F1467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A42F32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078B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E2D6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1E4F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747B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52D2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50618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9685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2CB4D82"/>
    <w:multiLevelType w:val="hybridMultilevel"/>
    <w:tmpl w:val="3780B64E"/>
    <w:lvl w:ilvl="0" w:tplc="CB4A831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0B2D18"/>
    <w:multiLevelType w:val="multilevel"/>
    <w:tmpl w:val="73CE2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06B1B8C"/>
    <w:multiLevelType w:val="hybridMultilevel"/>
    <w:tmpl w:val="D1124972"/>
    <w:lvl w:ilvl="0" w:tplc="58FE66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E176E3"/>
    <w:multiLevelType w:val="hybridMultilevel"/>
    <w:tmpl w:val="69707288"/>
    <w:lvl w:ilvl="0" w:tplc="2DB253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883E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606E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4D15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80B0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64C51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66C8E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4880B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F07D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3D579EB"/>
    <w:multiLevelType w:val="multilevel"/>
    <w:tmpl w:val="EA94C11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33">
    <w:nsid w:val="75D530D6"/>
    <w:multiLevelType w:val="hybridMultilevel"/>
    <w:tmpl w:val="76E83A08"/>
    <w:lvl w:ilvl="0" w:tplc="BA98F6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78670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E09B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2AF2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22E05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EA9B1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B261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5CDC8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78C4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60553E"/>
    <w:multiLevelType w:val="hybridMultilevel"/>
    <w:tmpl w:val="BC26A2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3A38D2"/>
    <w:multiLevelType w:val="hybridMultilevel"/>
    <w:tmpl w:val="5CD019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7"/>
  </w:num>
  <w:num w:numId="3">
    <w:abstractNumId w:val="32"/>
  </w:num>
  <w:num w:numId="4">
    <w:abstractNumId w:val="35"/>
  </w:num>
  <w:num w:numId="5">
    <w:abstractNumId w:val="11"/>
  </w:num>
  <w:num w:numId="6">
    <w:abstractNumId w:val="21"/>
  </w:num>
  <w:num w:numId="7">
    <w:abstractNumId w:val="4"/>
  </w:num>
  <w:num w:numId="8">
    <w:abstractNumId w:val="26"/>
  </w:num>
  <w:num w:numId="9">
    <w:abstractNumId w:val="16"/>
  </w:num>
  <w:num w:numId="10">
    <w:abstractNumId w:val="34"/>
  </w:num>
  <w:num w:numId="11">
    <w:abstractNumId w:val="30"/>
  </w:num>
  <w:num w:numId="12">
    <w:abstractNumId w:val="18"/>
  </w:num>
  <w:num w:numId="13">
    <w:abstractNumId w:val="10"/>
  </w:num>
  <w:num w:numId="14">
    <w:abstractNumId w:val="9"/>
  </w:num>
  <w:num w:numId="15">
    <w:abstractNumId w:val="19"/>
  </w:num>
  <w:num w:numId="16">
    <w:abstractNumId w:val="25"/>
  </w:num>
  <w:num w:numId="17">
    <w:abstractNumId w:val="24"/>
  </w:num>
  <w:num w:numId="18">
    <w:abstractNumId w:val="0"/>
  </w:num>
  <w:num w:numId="19">
    <w:abstractNumId w:val="36"/>
  </w:num>
  <w:num w:numId="20">
    <w:abstractNumId w:val="20"/>
  </w:num>
  <w:num w:numId="21">
    <w:abstractNumId w:val="15"/>
  </w:num>
  <w:num w:numId="22">
    <w:abstractNumId w:val="6"/>
  </w:num>
  <w:num w:numId="23">
    <w:abstractNumId w:val="3"/>
  </w:num>
  <w:num w:numId="24">
    <w:abstractNumId w:val="27"/>
  </w:num>
  <w:num w:numId="25">
    <w:abstractNumId w:val="2"/>
  </w:num>
  <w:num w:numId="26">
    <w:abstractNumId w:val="31"/>
  </w:num>
  <w:num w:numId="27">
    <w:abstractNumId w:val="5"/>
  </w:num>
  <w:num w:numId="28">
    <w:abstractNumId w:val="22"/>
  </w:num>
  <w:num w:numId="29">
    <w:abstractNumId w:val="7"/>
  </w:num>
  <w:num w:numId="30">
    <w:abstractNumId w:val="8"/>
  </w:num>
  <w:num w:numId="31">
    <w:abstractNumId w:val="14"/>
  </w:num>
  <w:num w:numId="32">
    <w:abstractNumId w:val="33"/>
  </w:num>
  <w:num w:numId="33">
    <w:abstractNumId w:val="13"/>
  </w:num>
  <w:num w:numId="34">
    <w:abstractNumId w:val="28"/>
  </w:num>
  <w:num w:numId="35">
    <w:abstractNumId w:val="1"/>
  </w:num>
  <w:num w:numId="36">
    <w:abstractNumId w:val="23"/>
  </w:num>
  <w:num w:numId="37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hdrShapeDefaults>
    <o:shapedefaults v:ext="edit" spidmax="1044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fw9frprrqd2vdjew2r8v20a52xrtaavtdxe0&quot;&gt;CfDNA&lt;record-ids&gt;&lt;item&gt;8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8&lt;/item&gt;&lt;item&gt;40&lt;/item&gt;&lt;item&gt;41&lt;/item&gt;&lt;item&gt;42&lt;/item&gt;&lt;item&gt;43&lt;/item&gt;&lt;item&gt;44&lt;/item&gt;&lt;item&gt;47&lt;/item&gt;&lt;item&gt;51&lt;/item&gt;&lt;item&gt;54&lt;/item&gt;&lt;item&gt;56&lt;/item&gt;&lt;item&gt;59&lt;/item&gt;&lt;item&gt;62&lt;/item&gt;&lt;item&gt;87&lt;/item&gt;&lt;item&gt;89&lt;/item&gt;&lt;item&gt;90&lt;/item&gt;&lt;item&gt;91&lt;/item&gt;&lt;item&gt;92&lt;/item&gt;&lt;item&gt;93&lt;/item&gt;&lt;item&gt;94&lt;/item&gt;&lt;item&gt;95&lt;/item&gt;&lt;item&gt;101&lt;/item&gt;&lt;item&gt;102&lt;/item&gt;&lt;item&gt;104&lt;/item&gt;&lt;item&gt;105&lt;/item&gt;&lt;item&gt;110&lt;/item&gt;&lt;item&gt;114&lt;/item&gt;&lt;item&gt;119&lt;/item&gt;&lt;item&gt;123&lt;/item&gt;&lt;item&gt;124&lt;/item&gt;&lt;item&gt;125&lt;/item&gt;&lt;item&gt;127&lt;/item&gt;&lt;item&gt;129&lt;/item&gt;&lt;item&gt;137&lt;/item&gt;&lt;item&gt;138&lt;/item&gt;&lt;item&gt;139&lt;/item&gt;&lt;item&gt;159&lt;/item&gt;&lt;item&gt;160&lt;/item&gt;&lt;item&gt;163&lt;/item&gt;&lt;item&gt;167&lt;/item&gt;&lt;item&gt;169&lt;/item&gt;&lt;item&gt;199&lt;/item&gt;&lt;item&gt;202&lt;/item&gt;&lt;item&gt;208&lt;/item&gt;&lt;item&gt;223&lt;/item&gt;&lt;item&gt;224&lt;/item&gt;&lt;item&gt;227&lt;/item&gt;&lt;item&gt;235&lt;/item&gt;&lt;item&gt;236&lt;/item&gt;&lt;item&gt;237&lt;/item&gt;&lt;item&gt;238&lt;/item&gt;&lt;item&gt;241&lt;/item&gt;&lt;item&gt;242&lt;/item&gt;&lt;item&gt;244&lt;/item&gt;&lt;item&gt;252&lt;/item&gt;&lt;item&gt;256&lt;/item&gt;&lt;/record-ids&gt;&lt;/item&gt;&lt;/Libraries&gt;"/>
  </w:docVars>
  <w:rsids>
    <w:rsidRoot w:val="009F6C6B"/>
    <w:rsid w:val="00000668"/>
    <w:rsid w:val="00001465"/>
    <w:rsid w:val="000014FC"/>
    <w:rsid w:val="00004A5E"/>
    <w:rsid w:val="00005562"/>
    <w:rsid w:val="00006EF4"/>
    <w:rsid w:val="0000781C"/>
    <w:rsid w:val="00013313"/>
    <w:rsid w:val="0001332A"/>
    <w:rsid w:val="00013B2F"/>
    <w:rsid w:val="00014779"/>
    <w:rsid w:val="000148E9"/>
    <w:rsid w:val="00015D4D"/>
    <w:rsid w:val="000162FD"/>
    <w:rsid w:val="00017E5E"/>
    <w:rsid w:val="000202EB"/>
    <w:rsid w:val="00020502"/>
    <w:rsid w:val="00020D9A"/>
    <w:rsid w:val="00022F68"/>
    <w:rsid w:val="00022FE3"/>
    <w:rsid w:val="00026BC3"/>
    <w:rsid w:val="000277EA"/>
    <w:rsid w:val="000279A7"/>
    <w:rsid w:val="00030841"/>
    <w:rsid w:val="00030A91"/>
    <w:rsid w:val="00031888"/>
    <w:rsid w:val="000335C4"/>
    <w:rsid w:val="000344CF"/>
    <w:rsid w:val="00040559"/>
    <w:rsid w:val="00041976"/>
    <w:rsid w:val="000419E0"/>
    <w:rsid w:val="000448DD"/>
    <w:rsid w:val="00045C85"/>
    <w:rsid w:val="00046895"/>
    <w:rsid w:val="00052070"/>
    <w:rsid w:val="0005266B"/>
    <w:rsid w:val="0005444E"/>
    <w:rsid w:val="00054589"/>
    <w:rsid w:val="00054650"/>
    <w:rsid w:val="00054C91"/>
    <w:rsid w:val="00054FD9"/>
    <w:rsid w:val="00055174"/>
    <w:rsid w:val="00056267"/>
    <w:rsid w:val="00060668"/>
    <w:rsid w:val="0006070E"/>
    <w:rsid w:val="0006169D"/>
    <w:rsid w:val="000660DF"/>
    <w:rsid w:val="000663F5"/>
    <w:rsid w:val="000666B1"/>
    <w:rsid w:val="00067220"/>
    <w:rsid w:val="000675DE"/>
    <w:rsid w:val="000678E0"/>
    <w:rsid w:val="00071F21"/>
    <w:rsid w:val="00072B05"/>
    <w:rsid w:val="000746FF"/>
    <w:rsid w:val="00075C19"/>
    <w:rsid w:val="00075C1E"/>
    <w:rsid w:val="00076111"/>
    <w:rsid w:val="000777C0"/>
    <w:rsid w:val="000805C4"/>
    <w:rsid w:val="00080C2D"/>
    <w:rsid w:val="00080CFA"/>
    <w:rsid w:val="000813FC"/>
    <w:rsid w:val="0008282C"/>
    <w:rsid w:val="0008388F"/>
    <w:rsid w:val="00084A60"/>
    <w:rsid w:val="000860B6"/>
    <w:rsid w:val="0008627F"/>
    <w:rsid w:val="00086BC4"/>
    <w:rsid w:val="0009042E"/>
    <w:rsid w:val="0009049D"/>
    <w:rsid w:val="0009266C"/>
    <w:rsid w:val="00092CB2"/>
    <w:rsid w:val="000930B7"/>
    <w:rsid w:val="00093848"/>
    <w:rsid w:val="00094099"/>
    <w:rsid w:val="00094D6E"/>
    <w:rsid w:val="00095AD5"/>
    <w:rsid w:val="000A02AA"/>
    <w:rsid w:val="000A0DE9"/>
    <w:rsid w:val="000A142E"/>
    <w:rsid w:val="000A1C91"/>
    <w:rsid w:val="000A3116"/>
    <w:rsid w:val="000A31E6"/>
    <w:rsid w:val="000A46C0"/>
    <w:rsid w:val="000A6BF8"/>
    <w:rsid w:val="000A7A65"/>
    <w:rsid w:val="000B127E"/>
    <w:rsid w:val="000B1F5F"/>
    <w:rsid w:val="000B2781"/>
    <w:rsid w:val="000B3B17"/>
    <w:rsid w:val="000C2E73"/>
    <w:rsid w:val="000C2EE1"/>
    <w:rsid w:val="000C3847"/>
    <w:rsid w:val="000C38C2"/>
    <w:rsid w:val="000C4C50"/>
    <w:rsid w:val="000C5278"/>
    <w:rsid w:val="000C5F9D"/>
    <w:rsid w:val="000C6BE0"/>
    <w:rsid w:val="000C6CB0"/>
    <w:rsid w:val="000C718A"/>
    <w:rsid w:val="000C71AC"/>
    <w:rsid w:val="000C7DC2"/>
    <w:rsid w:val="000D1695"/>
    <w:rsid w:val="000D1CCB"/>
    <w:rsid w:val="000D3E60"/>
    <w:rsid w:val="000D4052"/>
    <w:rsid w:val="000D665E"/>
    <w:rsid w:val="000D67BF"/>
    <w:rsid w:val="000D6E2C"/>
    <w:rsid w:val="000E1BB3"/>
    <w:rsid w:val="000E1F5C"/>
    <w:rsid w:val="000E1FC2"/>
    <w:rsid w:val="000E7B84"/>
    <w:rsid w:val="000F0446"/>
    <w:rsid w:val="000F0783"/>
    <w:rsid w:val="000F16F9"/>
    <w:rsid w:val="000F1CD8"/>
    <w:rsid w:val="000F3506"/>
    <w:rsid w:val="000F362A"/>
    <w:rsid w:val="000F3ADA"/>
    <w:rsid w:val="000F4E13"/>
    <w:rsid w:val="000F517B"/>
    <w:rsid w:val="000F56FA"/>
    <w:rsid w:val="000F615E"/>
    <w:rsid w:val="000F61CC"/>
    <w:rsid w:val="000F7BFF"/>
    <w:rsid w:val="000F7D03"/>
    <w:rsid w:val="000F7D0B"/>
    <w:rsid w:val="00100AE2"/>
    <w:rsid w:val="00100EE1"/>
    <w:rsid w:val="001041E3"/>
    <w:rsid w:val="00104726"/>
    <w:rsid w:val="00106AB5"/>
    <w:rsid w:val="00107DE4"/>
    <w:rsid w:val="00107FB8"/>
    <w:rsid w:val="00110180"/>
    <w:rsid w:val="001101B8"/>
    <w:rsid w:val="00110465"/>
    <w:rsid w:val="00112D67"/>
    <w:rsid w:val="00112EC3"/>
    <w:rsid w:val="00113482"/>
    <w:rsid w:val="0011370A"/>
    <w:rsid w:val="0011460B"/>
    <w:rsid w:val="00115338"/>
    <w:rsid w:val="00115EDE"/>
    <w:rsid w:val="0011643C"/>
    <w:rsid w:val="00117AFF"/>
    <w:rsid w:val="00117E8C"/>
    <w:rsid w:val="00120E35"/>
    <w:rsid w:val="001222A1"/>
    <w:rsid w:val="001256BA"/>
    <w:rsid w:val="00125F94"/>
    <w:rsid w:val="00126F93"/>
    <w:rsid w:val="00130315"/>
    <w:rsid w:val="00130FFE"/>
    <w:rsid w:val="001331C2"/>
    <w:rsid w:val="00135827"/>
    <w:rsid w:val="00135A4D"/>
    <w:rsid w:val="00135DB9"/>
    <w:rsid w:val="00136398"/>
    <w:rsid w:val="0013681D"/>
    <w:rsid w:val="001372A6"/>
    <w:rsid w:val="00137BC9"/>
    <w:rsid w:val="00137C35"/>
    <w:rsid w:val="001422EB"/>
    <w:rsid w:val="00142C87"/>
    <w:rsid w:val="00142CC0"/>
    <w:rsid w:val="001454DB"/>
    <w:rsid w:val="001456CB"/>
    <w:rsid w:val="0014652C"/>
    <w:rsid w:val="00146D0F"/>
    <w:rsid w:val="00153166"/>
    <w:rsid w:val="00153840"/>
    <w:rsid w:val="0015437F"/>
    <w:rsid w:val="00155C17"/>
    <w:rsid w:val="001561D3"/>
    <w:rsid w:val="00156546"/>
    <w:rsid w:val="001568E3"/>
    <w:rsid w:val="001574D4"/>
    <w:rsid w:val="00162279"/>
    <w:rsid w:val="001624DD"/>
    <w:rsid w:val="00163504"/>
    <w:rsid w:val="001645E2"/>
    <w:rsid w:val="00164EFA"/>
    <w:rsid w:val="0016563F"/>
    <w:rsid w:val="00165CA6"/>
    <w:rsid w:val="001669DA"/>
    <w:rsid w:val="00166B98"/>
    <w:rsid w:val="00167C67"/>
    <w:rsid w:val="00167CA1"/>
    <w:rsid w:val="00170E2F"/>
    <w:rsid w:val="00171219"/>
    <w:rsid w:val="00172822"/>
    <w:rsid w:val="00172F9E"/>
    <w:rsid w:val="00173D1F"/>
    <w:rsid w:val="0017433E"/>
    <w:rsid w:val="00175D17"/>
    <w:rsid w:val="00176333"/>
    <w:rsid w:val="00180E27"/>
    <w:rsid w:val="00181F07"/>
    <w:rsid w:val="00182022"/>
    <w:rsid w:val="00182174"/>
    <w:rsid w:val="00182355"/>
    <w:rsid w:val="001829D6"/>
    <w:rsid w:val="0018392D"/>
    <w:rsid w:val="00183D7A"/>
    <w:rsid w:val="00184B67"/>
    <w:rsid w:val="00185609"/>
    <w:rsid w:val="00185817"/>
    <w:rsid w:val="00185F55"/>
    <w:rsid w:val="0018682B"/>
    <w:rsid w:val="00187418"/>
    <w:rsid w:val="00192427"/>
    <w:rsid w:val="001945E1"/>
    <w:rsid w:val="001949D7"/>
    <w:rsid w:val="00194C87"/>
    <w:rsid w:val="00196A7D"/>
    <w:rsid w:val="00196E3F"/>
    <w:rsid w:val="001972B4"/>
    <w:rsid w:val="001A01EE"/>
    <w:rsid w:val="001A0FCA"/>
    <w:rsid w:val="001A1A10"/>
    <w:rsid w:val="001A3D6A"/>
    <w:rsid w:val="001A4704"/>
    <w:rsid w:val="001A49A7"/>
    <w:rsid w:val="001A4F5C"/>
    <w:rsid w:val="001A57CC"/>
    <w:rsid w:val="001B0144"/>
    <w:rsid w:val="001B0159"/>
    <w:rsid w:val="001B0824"/>
    <w:rsid w:val="001B1214"/>
    <w:rsid w:val="001B1B8A"/>
    <w:rsid w:val="001B2574"/>
    <w:rsid w:val="001B2E5A"/>
    <w:rsid w:val="001B5263"/>
    <w:rsid w:val="001B5AF5"/>
    <w:rsid w:val="001C07D1"/>
    <w:rsid w:val="001C1551"/>
    <w:rsid w:val="001C3258"/>
    <w:rsid w:val="001C3D38"/>
    <w:rsid w:val="001C3D70"/>
    <w:rsid w:val="001C4081"/>
    <w:rsid w:val="001C4E2E"/>
    <w:rsid w:val="001D0556"/>
    <w:rsid w:val="001D0744"/>
    <w:rsid w:val="001D0EBE"/>
    <w:rsid w:val="001D28DC"/>
    <w:rsid w:val="001D3AE4"/>
    <w:rsid w:val="001D3D18"/>
    <w:rsid w:val="001D3D86"/>
    <w:rsid w:val="001D4F34"/>
    <w:rsid w:val="001D69E0"/>
    <w:rsid w:val="001D7457"/>
    <w:rsid w:val="001E21FE"/>
    <w:rsid w:val="001E2B30"/>
    <w:rsid w:val="001E300B"/>
    <w:rsid w:val="001E3E5B"/>
    <w:rsid w:val="001E5CA9"/>
    <w:rsid w:val="001E63AB"/>
    <w:rsid w:val="001E65AD"/>
    <w:rsid w:val="001E7A94"/>
    <w:rsid w:val="001F0246"/>
    <w:rsid w:val="001F0682"/>
    <w:rsid w:val="001F0B3D"/>
    <w:rsid w:val="001F0D9E"/>
    <w:rsid w:val="001F1B61"/>
    <w:rsid w:val="001F5484"/>
    <w:rsid w:val="001F5FB1"/>
    <w:rsid w:val="001F6258"/>
    <w:rsid w:val="001F63D0"/>
    <w:rsid w:val="002016CF"/>
    <w:rsid w:val="00201731"/>
    <w:rsid w:val="00202535"/>
    <w:rsid w:val="00203DCC"/>
    <w:rsid w:val="00204618"/>
    <w:rsid w:val="00204DCA"/>
    <w:rsid w:val="002050F5"/>
    <w:rsid w:val="00206F8B"/>
    <w:rsid w:val="0020731F"/>
    <w:rsid w:val="002103E1"/>
    <w:rsid w:val="00210C47"/>
    <w:rsid w:val="00211475"/>
    <w:rsid w:val="00211D39"/>
    <w:rsid w:val="00212193"/>
    <w:rsid w:val="0021385E"/>
    <w:rsid w:val="0021468A"/>
    <w:rsid w:val="00214A42"/>
    <w:rsid w:val="002163E8"/>
    <w:rsid w:val="00221FFD"/>
    <w:rsid w:val="002227B1"/>
    <w:rsid w:val="00223234"/>
    <w:rsid w:val="00224091"/>
    <w:rsid w:val="00224376"/>
    <w:rsid w:val="00230294"/>
    <w:rsid w:val="002323FC"/>
    <w:rsid w:val="0023430C"/>
    <w:rsid w:val="00234925"/>
    <w:rsid w:val="00235C7F"/>
    <w:rsid w:val="0023643F"/>
    <w:rsid w:val="00236543"/>
    <w:rsid w:val="00236D63"/>
    <w:rsid w:val="00237757"/>
    <w:rsid w:val="00237777"/>
    <w:rsid w:val="00240361"/>
    <w:rsid w:val="00241167"/>
    <w:rsid w:val="00242B4B"/>
    <w:rsid w:val="00244933"/>
    <w:rsid w:val="0024786A"/>
    <w:rsid w:val="00250096"/>
    <w:rsid w:val="002522A2"/>
    <w:rsid w:val="00255390"/>
    <w:rsid w:val="00255521"/>
    <w:rsid w:val="00257FCB"/>
    <w:rsid w:val="0026240D"/>
    <w:rsid w:val="0026252E"/>
    <w:rsid w:val="00262E5D"/>
    <w:rsid w:val="00263FC7"/>
    <w:rsid w:val="002647BA"/>
    <w:rsid w:val="00264D4D"/>
    <w:rsid w:val="002650FE"/>
    <w:rsid w:val="00266EDE"/>
    <w:rsid w:val="00270BC4"/>
    <w:rsid w:val="002713F1"/>
    <w:rsid w:val="0027310E"/>
    <w:rsid w:val="002731BB"/>
    <w:rsid w:val="00273EDB"/>
    <w:rsid w:val="00274B34"/>
    <w:rsid w:val="00274F36"/>
    <w:rsid w:val="00275EBD"/>
    <w:rsid w:val="0027631B"/>
    <w:rsid w:val="00276F9B"/>
    <w:rsid w:val="0028065A"/>
    <w:rsid w:val="0028104A"/>
    <w:rsid w:val="0028123B"/>
    <w:rsid w:val="00282336"/>
    <w:rsid w:val="00282BA3"/>
    <w:rsid w:val="00283E1F"/>
    <w:rsid w:val="00284A88"/>
    <w:rsid w:val="00284B9F"/>
    <w:rsid w:val="00284DE5"/>
    <w:rsid w:val="00285637"/>
    <w:rsid w:val="00286847"/>
    <w:rsid w:val="002878B3"/>
    <w:rsid w:val="00287F7E"/>
    <w:rsid w:val="002903B6"/>
    <w:rsid w:val="00290C6E"/>
    <w:rsid w:val="00292B98"/>
    <w:rsid w:val="00292DF3"/>
    <w:rsid w:val="00295037"/>
    <w:rsid w:val="0029531D"/>
    <w:rsid w:val="00297903"/>
    <w:rsid w:val="002A002C"/>
    <w:rsid w:val="002A03F4"/>
    <w:rsid w:val="002A04A5"/>
    <w:rsid w:val="002A125B"/>
    <w:rsid w:val="002A178D"/>
    <w:rsid w:val="002A1874"/>
    <w:rsid w:val="002A2390"/>
    <w:rsid w:val="002A4563"/>
    <w:rsid w:val="002A52AF"/>
    <w:rsid w:val="002A558E"/>
    <w:rsid w:val="002A5E23"/>
    <w:rsid w:val="002A63A5"/>
    <w:rsid w:val="002A78CD"/>
    <w:rsid w:val="002B1AAB"/>
    <w:rsid w:val="002B1AB6"/>
    <w:rsid w:val="002B3D5B"/>
    <w:rsid w:val="002B4C10"/>
    <w:rsid w:val="002B6CC8"/>
    <w:rsid w:val="002C0AE7"/>
    <w:rsid w:val="002C20DA"/>
    <w:rsid w:val="002C3363"/>
    <w:rsid w:val="002C5533"/>
    <w:rsid w:val="002C67DE"/>
    <w:rsid w:val="002C68FC"/>
    <w:rsid w:val="002D14E2"/>
    <w:rsid w:val="002D176C"/>
    <w:rsid w:val="002D2C8B"/>
    <w:rsid w:val="002D3606"/>
    <w:rsid w:val="002D4957"/>
    <w:rsid w:val="002D54E7"/>
    <w:rsid w:val="002D56A2"/>
    <w:rsid w:val="002D6DD2"/>
    <w:rsid w:val="002E0540"/>
    <w:rsid w:val="002E1013"/>
    <w:rsid w:val="002E182E"/>
    <w:rsid w:val="002E4A87"/>
    <w:rsid w:val="002F0825"/>
    <w:rsid w:val="002F0B87"/>
    <w:rsid w:val="002F23EA"/>
    <w:rsid w:val="002F3342"/>
    <w:rsid w:val="002F4EAC"/>
    <w:rsid w:val="002F6A6F"/>
    <w:rsid w:val="002F6CA2"/>
    <w:rsid w:val="0030236F"/>
    <w:rsid w:val="003036BA"/>
    <w:rsid w:val="003037B7"/>
    <w:rsid w:val="00303B4A"/>
    <w:rsid w:val="00304E12"/>
    <w:rsid w:val="00307A0E"/>
    <w:rsid w:val="00307D0D"/>
    <w:rsid w:val="00310E62"/>
    <w:rsid w:val="00311BEA"/>
    <w:rsid w:val="003122B4"/>
    <w:rsid w:val="00312CE1"/>
    <w:rsid w:val="0031419F"/>
    <w:rsid w:val="00317951"/>
    <w:rsid w:val="00317A01"/>
    <w:rsid w:val="00320E82"/>
    <w:rsid w:val="00324838"/>
    <w:rsid w:val="00325045"/>
    <w:rsid w:val="00325278"/>
    <w:rsid w:val="003253AA"/>
    <w:rsid w:val="003260A1"/>
    <w:rsid w:val="00327A78"/>
    <w:rsid w:val="003311F5"/>
    <w:rsid w:val="0033219F"/>
    <w:rsid w:val="00332677"/>
    <w:rsid w:val="00333B1A"/>
    <w:rsid w:val="00335170"/>
    <w:rsid w:val="00335C99"/>
    <w:rsid w:val="00335E97"/>
    <w:rsid w:val="00335F36"/>
    <w:rsid w:val="00337706"/>
    <w:rsid w:val="00337A30"/>
    <w:rsid w:val="003400D7"/>
    <w:rsid w:val="003425A4"/>
    <w:rsid w:val="0034406E"/>
    <w:rsid w:val="00344BEC"/>
    <w:rsid w:val="003459C0"/>
    <w:rsid w:val="003530C9"/>
    <w:rsid w:val="00353B19"/>
    <w:rsid w:val="00354731"/>
    <w:rsid w:val="003553DD"/>
    <w:rsid w:val="00355FA4"/>
    <w:rsid w:val="00356E8F"/>
    <w:rsid w:val="00360B31"/>
    <w:rsid w:val="003624A2"/>
    <w:rsid w:val="00363569"/>
    <w:rsid w:val="003647FD"/>
    <w:rsid w:val="00364EFC"/>
    <w:rsid w:val="003653E2"/>
    <w:rsid w:val="00367BC6"/>
    <w:rsid w:val="003728EF"/>
    <w:rsid w:val="00372971"/>
    <w:rsid w:val="00372C69"/>
    <w:rsid w:val="0037445B"/>
    <w:rsid w:val="00375181"/>
    <w:rsid w:val="00376045"/>
    <w:rsid w:val="003767EA"/>
    <w:rsid w:val="003769C1"/>
    <w:rsid w:val="00376CE0"/>
    <w:rsid w:val="0037707E"/>
    <w:rsid w:val="00382F65"/>
    <w:rsid w:val="00384A96"/>
    <w:rsid w:val="00385DB3"/>
    <w:rsid w:val="00391799"/>
    <w:rsid w:val="00391958"/>
    <w:rsid w:val="00391D4E"/>
    <w:rsid w:val="0039289B"/>
    <w:rsid w:val="00393EDC"/>
    <w:rsid w:val="003A1CCF"/>
    <w:rsid w:val="003A3910"/>
    <w:rsid w:val="003A3B14"/>
    <w:rsid w:val="003A55A8"/>
    <w:rsid w:val="003A5F0B"/>
    <w:rsid w:val="003A5F56"/>
    <w:rsid w:val="003A7E59"/>
    <w:rsid w:val="003B56D5"/>
    <w:rsid w:val="003B7D0C"/>
    <w:rsid w:val="003C0829"/>
    <w:rsid w:val="003C0DE4"/>
    <w:rsid w:val="003C150C"/>
    <w:rsid w:val="003C1EA3"/>
    <w:rsid w:val="003C552E"/>
    <w:rsid w:val="003C6041"/>
    <w:rsid w:val="003D05ED"/>
    <w:rsid w:val="003D20B8"/>
    <w:rsid w:val="003D5C3C"/>
    <w:rsid w:val="003D5DF6"/>
    <w:rsid w:val="003D6A6C"/>
    <w:rsid w:val="003D7076"/>
    <w:rsid w:val="003E2536"/>
    <w:rsid w:val="003E39EE"/>
    <w:rsid w:val="003E3F45"/>
    <w:rsid w:val="003E3F57"/>
    <w:rsid w:val="003E426E"/>
    <w:rsid w:val="003E52CE"/>
    <w:rsid w:val="003E5CF5"/>
    <w:rsid w:val="003E5DC4"/>
    <w:rsid w:val="003E66E7"/>
    <w:rsid w:val="003E73E6"/>
    <w:rsid w:val="003E73F8"/>
    <w:rsid w:val="003E792F"/>
    <w:rsid w:val="003F040E"/>
    <w:rsid w:val="003F24AF"/>
    <w:rsid w:val="003F306E"/>
    <w:rsid w:val="003F38BF"/>
    <w:rsid w:val="003F39B6"/>
    <w:rsid w:val="003F3A1A"/>
    <w:rsid w:val="003F4147"/>
    <w:rsid w:val="003F4F0B"/>
    <w:rsid w:val="003F65EE"/>
    <w:rsid w:val="003F6889"/>
    <w:rsid w:val="003F6F6C"/>
    <w:rsid w:val="003F6FF9"/>
    <w:rsid w:val="003F7C26"/>
    <w:rsid w:val="004003D9"/>
    <w:rsid w:val="004009C8"/>
    <w:rsid w:val="004011B3"/>
    <w:rsid w:val="00401F5E"/>
    <w:rsid w:val="00402A9C"/>
    <w:rsid w:val="00403862"/>
    <w:rsid w:val="00404EBE"/>
    <w:rsid w:val="004052BB"/>
    <w:rsid w:val="0040789C"/>
    <w:rsid w:val="00410228"/>
    <w:rsid w:val="00410B18"/>
    <w:rsid w:val="00411823"/>
    <w:rsid w:val="00415031"/>
    <w:rsid w:val="00416974"/>
    <w:rsid w:val="004175D0"/>
    <w:rsid w:val="00420EB0"/>
    <w:rsid w:val="004227BC"/>
    <w:rsid w:val="0042299E"/>
    <w:rsid w:val="00422D08"/>
    <w:rsid w:val="00423E69"/>
    <w:rsid w:val="004274E5"/>
    <w:rsid w:val="00431B3E"/>
    <w:rsid w:val="00432B44"/>
    <w:rsid w:val="00433210"/>
    <w:rsid w:val="00433288"/>
    <w:rsid w:val="004343DB"/>
    <w:rsid w:val="004347C8"/>
    <w:rsid w:val="004355DF"/>
    <w:rsid w:val="00435FED"/>
    <w:rsid w:val="00436268"/>
    <w:rsid w:val="00440410"/>
    <w:rsid w:val="00441572"/>
    <w:rsid w:val="00441AB2"/>
    <w:rsid w:val="00441E72"/>
    <w:rsid w:val="0044264D"/>
    <w:rsid w:val="00443999"/>
    <w:rsid w:val="00443BB7"/>
    <w:rsid w:val="0044754C"/>
    <w:rsid w:val="00450756"/>
    <w:rsid w:val="004512C0"/>
    <w:rsid w:val="00451C42"/>
    <w:rsid w:val="00451F7E"/>
    <w:rsid w:val="004520BD"/>
    <w:rsid w:val="004540A0"/>
    <w:rsid w:val="004540CF"/>
    <w:rsid w:val="00455642"/>
    <w:rsid w:val="004565EF"/>
    <w:rsid w:val="00457E74"/>
    <w:rsid w:val="00462D64"/>
    <w:rsid w:val="00464C7B"/>
    <w:rsid w:val="004658B0"/>
    <w:rsid w:val="00466921"/>
    <w:rsid w:val="004678E7"/>
    <w:rsid w:val="00471831"/>
    <w:rsid w:val="00472B21"/>
    <w:rsid w:val="00472B84"/>
    <w:rsid w:val="00473ACA"/>
    <w:rsid w:val="004750AD"/>
    <w:rsid w:val="00475160"/>
    <w:rsid w:val="00475C89"/>
    <w:rsid w:val="00477C76"/>
    <w:rsid w:val="00481777"/>
    <w:rsid w:val="00483B8B"/>
    <w:rsid w:val="00485915"/>
    <w:rsid w:val="004862A9"/>
    <w:rsid w:val="00486AC5"/>
    <w:rsid w:val="004872A3"/>
    <w:rsid w:val="004915C4"/>
    <w:rsid w:val="00491E1E"/>
    <w:rsid w:val="0049345B"/>
    <w:rsid w:val="004957EF"/>
    <w:rsid w:val="004967FF"/>
    <w:rsid w:val="00496BA9"/>
    <w:rsid w:val="004A09BF"/>
    <w:rsid w:val="004A5006"/>
    <w:rsid w:val="004B1BB2"/>
    <w:rsid w:val="004B217B"/>
    <w:rsid w:val="004B21B2"/>
    <w:rsid w:val="004B431C"/>
    <w:rsid w:val="004B476C"/>
    <w:rsid w:val="004B4C33"/>
    <w:rsid w:val="004B543B"/>
    <w:rsid w:val="004C0607"/>
    <w:rsid w:val="004C0662"/>
    <w:rsid w:val="004C07DF"/>
    <w:rsid w:val="004C0F83"/>
    <w:rsid w:val="004C1A7E"/>
    <w:rsid w:val="004C251B"/>
    <w:rsid w:val="004C3986"/>
    <w:rsid w:val="004C3D3F"/>
    <w:rsid w:val="004C506B"/>
    <w:rsid w:val="004C54D1"/>
    <w:rsid w:val="004C5CDC"/>
    <w:rsid w:val="004C627A"/>
    <w:rsid w:val="004C75D0"/>
    <w:rsid w:val="004C796B"/>
    <w:rsid w:val="004D19ED"/>
    <w:rsid w:val="004D212A"/>
    <w:rsid w:val="004D33C9"/>
    <w:rsid w:val="004D3BE8"/>
    <w:rsid w:val="004D4340"/>
    <w:rsid w:val="004D61A4"/>
    <w:rsid w:val="004E0B50"/>
    <w:rsid w:val="004E1DEF"/>
    <w:rsid w:val="004E2614"/>
    <w:rsid w:val="004E2616"/>
    <w:rsid w:val="004E291F"/>
    <w:rsid w:val="004E29C0"/>
    <w:rsid w:val="004E31BF"/>
    <w:rsid w:val="004E50AB"/>
    <w:rsid w:val="004E6A13"/>
    <w:rsid w:val="004E7EB6"/>
    <w:rsid w:val="004F1039"/>
    <w:rsid w:val="004F126E"/>
    <w:rsid w:val="004F1915"/>
    <w:rsid w:val="004F3069"/>
    <w:rsid w:val="004F3BBD"/>
    <w:rsid w:val="004F69DB"/>
    <w:rsid w:val="0050056B"/>
    <w:rsid w:val="00501923"/>
    <w:rsid w:val="00503FAA"/>
    <w:rsid w:val="005042B5"/>
    <w:rsid w:val="00504691"/>
    <w:rsid w:val="00504DC9"/>
    <w:rsid w:val="00507502"/>
    <w:rsid w:val="00507B98"/>
    <w:rsid w:val="00507D2E"/>
    <w:rsid w:val="0051378A"/>
    <w:rsid w:val="00513C3D"/>
    <w:rsid w:val="0051403A"/>
    <w:rsid w:val="00515C86"/>
    <w:rsid w:val="00515F57"/>
    <w:rsid w:val="00517150"/>
    <w:rsid w:val="00520902"/>
    <w:rsid w:val="00520B38"/>
    <w:rsid w:val="00520B53"/>
    <w:rsid w:val="0052160B"/>
    <w:rsid w:val="00521A27"/>
    <w:rsid w:val="00521D58"/>
    <w:rsid w:val="00522FAE"/>
    <w:rsid w:val="00525A2A"/>
    <w:rsid w:val="00527FE2"/>
    <w:rsid w:val="00530FF2"/>
    <w:rsid w:val="00531A21"/>
    <w:rsid w:val="005329D6"/>
    <w:rsid w:val="005339FA"/>
    <w:rsid w:val="005405A7"/>
    <w:rsid w:val="0054149E"/>
    <w:rsid w:val="005414C5"/>
    <w:rsid w:val="00541931"/>
    <w:rsid w:val="00541D91"/>
    <w:rsid w:val="00544169"/>
    <w:rsid w:val="0054420C"/>
    <w:rsid w:val="00544C60"/>
    <w:rsid w:val="00544C68"/>
    <w:rsid w:val="00547551"/>
    <w:rsid w:val="0055023B"/>
    <w:rsid w:val="00551108"/>
    <w:rsid w:val="0055154A"/>
    <w:rsid w:val="00551B37"/>
    <w:rsid w:val="005520E8"/>
    <w:rsid w:val="00552FB5"/>
    <w:rsid w:val="005536ED"/>
    <w:rsid w:val="0055420F"/>
    <w:rsid w:val="00554DB3"/>
    <w:rsid w:val="00556E49"/>
    <w:rsid w:val="00556E5F"/>
    <w:rsid w:val="0055745C"/>
    <w:rsid w:val="005607B9"/>
    <w:rsid w:val="00560C60"/>
    <w:rsid w:val="00562177"/>
    <w:rsid w:val="005631C9"/>
    <w:rsid w:val="005647A8"/>
    <w:rsid w:val="005657BD"/>
    <w:rsid w:val="005670E5"/>
    <w:rsid w:val="005672DC"/>
    <w:rsid w:val="00571B64"/>
    <w:rsid w:val="0057330A"/>
    <w:rsid w:val="0057727C"/>
    <w:rsid w:val="0057772B"/>
    <w:rsid w:val="00580C64"/>
    <w:rsid w:val="005821E0"/>
    <w:rsid w:val="00583B38"/>
    <w:rsid w:val="00583DCC"/>
    <w:rsid w:val="00583E8B"/>
    <w:rsid w:val="005854F5"/>
    <w:rsid w:val="005872CA"/>
    <w:rsid w:val="005879FA"/>
    <w:rsid w:val="00590015"/>
    <w:rsid w:val="0059021E"/>
    <w:rsid w:val="005910D4"/>
    <w:rsid w:val="00592F1C"/>
    <w:rsid w:val="00595114"/>
    <w:rsid w:val="005A08FF"/>
    <w:rsid w:val="005A1B9E"/>
    <w:rsid w:val="005A1C72"/>
    <w:rsid w:val="005A24BF"/>
    <w:rsid w:val="005A2B07"/>
    <w:rsid w:val="005A3659"/>
    <w:rsid w:val="005A48B4"/>
    <w:rsid w:val="005A4F08"/>
    <w:rsid w:val="005A54FA"/>
    <w:rsid w:val="005B175D"/>
    <w:rsid w:val="005B74DC"/>
    <w:rsid w:val="005C0038"/>
    <w:rsid w:val="005C02EE"/>
    <w:rsid w:val="005C20AA"/>
    <w:rsid w:val="005C3058"/>
    <w:rsid w:val="005C422C"/>
    <w:rsid w:val="005C6065"/>
    <w:rsid w:val="005C662C"/>
    <w:rsid w:val="005C6B6B"/>
    <w:rsid w:val="005C706B"/>
    <w:rsid w:val="005D0BB9"/>
    <w:rsid w:val="005D2D9C"/>
    <w:rsid w:val="005D2DF6"/>
    <w:rsid w:val="005D39D6"/>
    <w:rsid w:val="005D406B"/>
    <w:rsid w:val="005D5947"/>
    <w:rsid w:val="005E0A96"/>
    <w:rsid w:val="005E1684"/>
    <w:rsid w:val="005E4371"/>
    <w:rsid w:val="005E6897"/>
    <w:rsid w:val="005E6CBB"/>
    <w:rsid w:val="005E6D1F"/>
    <w:rsid w:val="005F0DA9"/>
    <w:rsid w:val="005F1C4D"/>
    <w:rsid w:val="005F1C9B"/>
    <w:rsid w:val="005F3352"/>
    <w:rsid w:val="005F33A5"/>
    <w:rsid w:val="005F34C1"/>
    <w:rsid w:val="005F357D"/>
    <w:rsid w:val="005F3957"/>
    <w:rsid w:val="005F6A2D"/>
    <w:rsid w:val="005F723C"/>
    <w:rsid w:val="005F78AE"/>
    <w:rsid w:val="00600097"/>
    <w:rsid w:val="006006AA"/>
    <w:rsid w:val="00600787"/>
    <w:rsid w:val="0060267D"/>
    <w:rsid w:val="00603588"/>
    <w:rsid w:val="006039B5"/>
    <w:rsid w:val="00603D6B"/>
    <w:rsid w:val="006068B2"/>
    <w:rsid w:val="00613A3E"/>
    <w:rsid w:val="0061555D"/>
    <w:rsid w:val="006155A4"/>
    <w:rsid w:val="006202F9"/>
    <w:rsid w:val="00622F61"/>
    <w:rsid w:val="00623164"/>
    <w:rsid w:val="00624327"/>
    <w:rsid w:val="00625D74"/>
    <w:rsid w:val="00626AD3"/>
    <w:rsid w:val="00627328"/>
    <w:rsid w:val="006302AD"/>
    <w:rsid w:val="0063292B"/>
    <w:rsid w:val="006333E0"/>
    <w:rsid w:val="00634000"/>
    <w:rsid w:val="00636CBE"/>
    <w:rsid w:val="00637E07"/>
    <w:rsid w:val="0064084F"/>
    <w:rsid w:val="00641B87"/>
    <w:rsid w:val="00642EB4"/>
    <w:rsid w:val="006473CE"/>
    <w:rsid w:val="00647695"/>
    <w:rsid w:val="00647BBD"/>
    <w:rsid w:val="00651F2B"/>
    <w:rsid w:val="006524EB"/>
    <w:rsid w:val="00652E21"/>
    <w:rsid w:val="00653302"/>
    <w:rsid w:val="00653368"/>
    <w:rsid w:val="00653A99"/>
    <w:rsid w:val="00654F3B"/>
    <w:rsid w:val="00657DB8"/>
    <w:rsid w:val="0066118C"/>
    <w:rsid w:val="00661732"/>
    <w:rsid w:val="00662077"/>
    <w:rsid w:val="006625E8"/>
    <w:rsid w:val="00662AD5"/>
    <w:rsid w:val="0066322B"/>
    <w:rsid w:val="00663E0B"/>
    <w:rsid w:val="00665E46"/>
    <w:rsid w:val="00665E7F"/>
    <w:rsid w:val="00666619"/>
    <w:rsid w:val="00666C12"/>
    <w:rsid w:val="0066713B"/>
    <w:rsid w:val="0066798A"/>
    <w:rsid w:val="0067238A"/>
    <w:rsid w:val="00674EF3"/>
    <w:rsid w:val="006767D4"/>
    <w:rsid w:val="006772C7"/>
    <w:rsid w:val="0068045B"/>
    <w:rsid w:val="00681B28"/>
    <w:rsid w:val="00683335"/>
    <w:rsid w:val="00683AB3"/>
    <w:rsid w:val="00684410"/>
    <w:rsid w:val="00684B15"/>
    <w:rsid w:val="00685E90"/>
    <w:rsid w:val="00686197"/>
    <w:rsid w:val="006868BE"/>
    <w:rsid w:val="00692A52"/>
    <w:rsid w:val="006932D5"/>
    <w:rsid w:val="006933BD"/>
    <w:rsid w:val="0069468E"/>
    <w:rsid w:val="00695C0B"/>
    <w:rsid w:val="00695CC6"/>
    <w:rsid w:val="006A117B"/>
    <w:rsid w:val="006A3C3E"/>
    <w:rsid w:val="006A3FC3"/>
    <w:rsid w:val="006A4C53"/>
    <w:rsid w:val="006A6284"/>
    <w:rsid w:val="006A6B74"/>
    <w:rsid w:val="006B1350"/>
    <w:rsid w:val="006B242F"/>
    <w:rsid w:val="006B256E"/>
    <w:rsid w:val="006B38B0"/>
    <w:rsid w:val="006B3AAD"/>
    <w:rsid w:val="006B3D63"/>
    <w:rsid w:val="006B51EC"/>
    <w:rsid w:val="006B59C8"/>
    <w:rsid w:val="006B6B1C"/>
    <w:rsid w:val="006C0175"/>
    <w:rsid w:val="006C08A7"/>
    <w:rsid w:val="006C0F7F"/>
    <w:rsid w:val="006C2846"/>
    <w:rsid w:val="006C2A37"/>
    <w:rsid w:val="006C2BBB"/>
    <w:rsid w:val="006C3C61"/>
    <w:rsid w:val="006C3E8F"/>
    <w:rsid w:val="006C5652"/>
    <w:rsid w:val="006C5A46"/>
    <w:rsid w:val="006C5C8B"/>
    <w:rsid w:val="006C6CC7"/>
    <w:rsid w:val="006C77CA"/>
    <w:rsid w:val="006C7A29"/>
    <w:rsid w:val="006D0522"/>
    <w:rsid w:val="006D15C5"/>
    <w:rsid w:val="006D1866"/>
    <w:rsid w:val="006D2ADB"/>
    <w:rsid w:val="006D303B"/>
    <w:rsid w:val="006D36DF"/>
    <w:rsid w:val="006D5085"/>
    <w:rsid w:val="006D6455"/>
    <w:rsid w:val="006E00FA"/>
    <w:rsid w:val="006E03C1"/>
    <w:rsid w:val="006E1DB5"/>
    <w:rsid w:val="006E2FA9"/>
    <w:rsid w:val="006E3979"/>
    <w:rsid w:val="006E4483"/>
    <w:rsid w:val="006E4E98"/>
    <w:rsid w:val="006E620F"/>
    <w:rsid w:val="006E713E"/>
    <w:rsid w:val="006F01F7"/>
    <w:rsid w:val="006F3862"/>
    <w:rsid w:val="006F3D13"/>
    <w:rsid w:val="006F44B6"/>
    <w:rsid w:val="006F4D1B"/>
    <w:rsid w:val="006F5B0E"/>
    <w:rsid w:val="006F62FE"/>
    <w:rsid w:val="00701C56"/>
    <w:rsid w:val="007033D2"/>
    <w:rsid w:val="00705DD6"/>
    <w:rsid w:val="00705F5A"/>
    <w:rsid w:val="007065BD"/>
    <w:rsid w:val="00712B9A"/>
    <w:rsid w:val="007130D1"/>
    <w:rsid w:val="00713886"/>
    <w:rsid w:val="00714122"/>
    <w:rsid w:val="007160FE"/>
    <w:rsid w:val="007168E1"/>
    <w:rsid w:val="00717043"/>
    <w:rsid w:val="00717AF7"/>
    <w:rsid w:val="0072294A"/>
    <w:rsid w:val="00722DCC"/>
    <w:rsid w:val="00723DDF"/>
    <w:rsid w:val="00724469"/>
    <w:rsid w:val="00726008"/>
    <w:rsid w:val="00726EF5"/>
    <w:rsid w:val="00730AB4"/>
    <w:rsid w:val="00730CCD"/>
    <w:rsid w:val="0073276F"/>
    <w:rsid w:val="007333B5"/>
    <w:rsid w:val="00734A47"/>
    <w:rsid w:val="007403EA"/>
    <w:rsid w:val="0074106A"/>
    <w:rsid w:val="00741EBE"/>
    <w:rsid w:val="007422B6"/>
    <w:rsid w:val="00744286"/>
    <w:rsid w:val="00744C7D"/>
    <w:rsid w:val="00744CA6"/>
    <w:rsid w:val="007455E3"/>
    <w:rsid w:val="007508EA"/>
    <w:rsid w:val="00752F7B"/>
    <w:rsid w:val="007535A1"/>
    <w:rsid w:val="0075375B"/>
    <w:rsid w:val="00754D15"/>
    <w:rsid w:val="007615E8"/>
    <w:rsid w:val="007617F2"/>
    <w:rsid w:val="007626FD"/>
    <w:rsid w:val="0076278B"/>
    <w:rsid w:val="0076375D"/>
    <w:rsid w:val="007643D6"/>
    <w:rsid w:val="00765B45"/>
    <w:rsid w:val="00767BFB"/>
    <w:rsid w:val="007705B6"/>
    <w:rsid w:val="00770F48"/>
    <w:rsid w:val="00771D81"/>
    <w:rsid w:val="00771EDB"/>
    <w:rsid w:val="007727C6"/>
    <w:rsid w:val="00773767"/>
    <w:rsid w:val="007754A9"/>
    <w:rsid w:val="007766E8"/>
    <w:rsid w:val="00776E3A"/>
    <w:rsid w:val="007773EF"/>
    <w:rsid w:val="00777C4F"/>
    <w:rsid w:val="0078128A"/>
    <w:rsid w:val="00783199"/>
    <w:rsid w:val="00783659"/>
    <w:rsid w:val="0078565F"/>
    <w:rsid w:val="00786730"/>
    <w:rsid w:val="00786781"/>
    <w:rsid w:val="00787382"/>
    <w:rsid w:val="007873AF"/>
    <w:rsid w:val="00787496"/>
    <w:rsid w:val="00787972"/>
    <w:rsid w:val="0079137B"/>
    <w:rsid w:val="00791774"/>
    <w:rsid w:val="00792420"/>
    <w:rsid w:val="007927F4"/>
    <w:rsid w:val="007932CB"/>
    <w:rsid w:val="00793520"/>
    <w:rsid w:val="00794F6A"/>
    <w:rsid w:val="007954D0"/>
    <w:rsid w:val="00796A87"/>
    <w:rsid w:val="00797BBC"/>
    <w:rsid w:val="007A0EF7"/>
    <w:rsid w:val="007A18A4"/>
    <w:rsid w:val="007A1CFF"/>
    <w:rsid w:val="007A43FF"/>
    <w:rsid w:val="007A447E"/>
    <w:rsid w:val="007A523A"/>
    <w:rsid w:val="007A5389"/>
    <w:rsid w:val="007A5B0D"/>
    <w:rsid w:val="007A5EAC"/>
    <w:rsid w:val="007B2349"/>
    <w:rsid w:val="007B3472"/>
    <w:rsid w:val="007B3A70"/>
    <w:rsid w:val="007B52A3"/>
    <w:rsid w:val="007B52FC"/>
    <w:rsid w:val="007B55E6"/>
    <w:rsid w:val="007C1392"/>
    <w:rsid w:val="007C157E"/>
    <w:rsid w:val="007C2AC0"/>
    <w:rsid w:val="007C3337"/>
    <w:rsid w:val="007C6CCA"/>
    <w:rsid w:val="007D0EF2"/>
    <w:rsid w:val="007D12E0"/>
    <w:rsid w:val="007D282E"/>
    <w:rsid w:val="007D36C1"/>
    <w:rsid w:val="007D3953"/>
    <w:rsid w:val="007D3D21"/>
    <w:rsid w:val="007D68FA"/>
    <w:rsid w:val="007D6ED2"/>
    <w:rsid w:val="007D7A16"/>
    <w:rsid w:val="007E0DF3"/>
    <w:rsid w:val="007E3B46"/>
    <w:rsid w:val="007E5289"/>
    <w:rsid w:val="007E5441"/>
    <w:rsid w:val="007E5BFE"/>
    <w:rsid w:val="007E6FF8"/>
    <w:rsid w:val="007F0849"/>
    <w:rsid w:val="007F091B"/>
    <w:rsid w:val="007F11F3"/>
    <w:rsid w:val="007F1C57"/>
    <w:rsid w:val="007F2749"/>
    <w:rsid w:val="007F4A43"/>
    <w:rsid w:val="007F5D39"/>
    <w:rsid w:val="007F5EC8"/>
    <w:rsid w:val="007F6490"/>
    <w:rsid w:val="007F6C72"/>
    <w:rsid w:val="007F75CF"/>
    <w:rsid w:val="007F7E4A"/>
    <w:rsid w:val="008009C9"/>
    <w:rsid w:val="00801474"/>
    <w:rsid w:val="008017B5"/>
    <w:rsid w:val="008017BD"/>
    <w:rsid w:val="0080183D"/>
    <w:rsid w:val="00801D1E"/>
    <w:rsid w:val="008027FA"/>
    <w:rsid w:val="00803745"/>
    <w:rsid w:val="0080555F"/>
    <w:rsid w:val="008066D7"/>
    <w:rsid w:val="00807E8A"/>
    <w:rsid w:val="008100E5"/>
    <w:rsid w:val="00810983"/>
    <w:rsid w:val="008109E3"/>
    <w:rsid w:val="008115BD"/>
    <w:rsid w:val="00813E34"/>
    <w:rsid w:val="008145C6"/>
    <w:rsid w:val="00815332"/>
    <w:rsid w:val="00815731"/>
    <w:rsid w:val="00815D64"/>
    <w:rsid w:val="008169FB"/>
    <w:rsid w:val="00817BC1"/>
    <w:rsid w:val="0082034F"/>
    <w:rsid w:val="0082154A"/>
    <w:rsid w:val="00821D3E"/>
    <w:rsid w:val="00822771"/>
    <w:rsid w:val="00832B95"/>
    <w:rsid w:val="00835285"/>
    <w:rsid w:val="008353D8"/>
    <w:rsid w:val="00835680"/>
    <w:rsid w:val="00836B1C"/>
    <w:rsid w:val="00836DAD"/>
    <w:rsid w:val="008406C7"/>
    <w:rsid w:val="00840755"/>
    <w:rsid w:val="00843038"/>
    <w:rsid w:val="008437C1"/>
    <w:rsid w:val="008467A6"/>
    <w:rsid w:val="00850208"/>
    <w:rsid w:val="00850698"/>
    <w:rsid w:val="00852037"/>
    <w:rsid w:val="00852926"/>
    <w:rsid w:val="00852C0E"/>
    <w:rsid w:val="00852EA0"/>
    <w:rsid w:val="008544EF"/>
    <w:rsid w:val="0085499A"/>
    <w:rsid w:val="00854FA5"/>
    <w:rsid w:val="00856151"/>
    <w:rsid w:val="00860DC5"/>
    <w:rsid w:val="00863129"/>
    <w:rsid w:val="008659FB"/>
    <w:rsid w:val="00866253"/>
    <w:rsid w:val="00866EBF"/>
    <w:rsid w:val="00867FA4"/>
    <w:rsid w:val="00870A4D"/>
    <w:rsid w:val="008710DA"/>
    <w:rsid w:val="00874883"/>
    <w:rsid w:val="008749BD"/>
    <w:rsid w:val="0087612C"/>
    <w:rsid w:val="00876668"/>
    <w:rsid w:val="00876B31"/>
    <w:rsid w:val="0087761D"/>
    <w:rsid w:val="008777A6"/>
    <w:rsid w:val="008811B6"/>
    <w:rsid w:val="00881D06"/>
    <w:rsid w:val="00883959"/>
    <w:rsid w:val="00887448"/>
    <w:rsid w:val="00887FB6"/>
    <w:rsid w:val="00891A3A"/>
    <w:rsid w:val="008925A8"/>
    <w:rsid w:val="00892D17"/>
    <w:rsid w:val="008931BC"/>
    <w:rsid w:val="008948A7"/>
    <w:rsid w:val="00897111"/>
    <w:rsid w:val="008973AE"/>
    <w:rsid w:val="008A066B"/>
    <w:rsid w:val="008A093C"/>
    <w:rsid w:val="008A0F12"/>
    <w:rsid w:val="008A2028"/>
    <w:rsid w:val="008A2363"/>
    <w:rsid w:val="008A2C26"/>
    <w:rsid w:val="008A490F"/>
    <w:rsid w:val="008A5117"/>
    <w:rsid w:val="008A53F2"/>
    <w:rsid w:val="008A7BD6"/>
    <w:rsid w:val="008B1195"/>
    <w:rsid w:val="008B23C8"/>
    <w:rsid w:val="008B247E"/>
    <w:rsid w:val="008B35D5"/>
    <w:rsid w:val="008B45C2"/>
    <w:rsid w:val="008B6C70"/>
    <w:rsid w:val="008C19AC"/>
    <w:rsid w:val="008C285B"/>
    <w:rsid w:val="008C3455"/>
    <w:rsid w:val="008C3BF4"/>
    <w:rsid w:val="008C43F3"/>
    <w:rsid w:val="008C43FE"/>
    <w:rsid w:val="008D2B2E"/>
    <w:rsid w:val="008D43F9"/>
    <w:rsid w:val="008D6802"/>
    <w:rsid w:val="008D77A2"/>
    <w:rsid w:val="008D7D1F"/>
    <w:rsid w:val="008E0648"/>
    <w:rsid w:val="008E19C9"/>
    <w:rsid w:val="008E2557"/>
    <w:rsid w:val="008E278A"/>
    <w:rsid w:val="008E3931"/>
    <w:rsid w:val="008E3BE4"/>
    <w:rsid w:val="008E71AF"/>
    <w:rsid w:val="008E77EC"/>
    <w:rsid w:val="008F0043"/>
    <w:rsid w:val="008F081D"/>
    <w:rsid w:val="008F18D4"/>
    <w:rsid w:val="008F1CCE"/>
    <w:rsid w:val="008F2515"/>
    <w:rsid w:val="008F368B"/>
    <w:rsid w:val="008F7255"/>
    <w:rsid w:val="008F7C1B"/>
    <w:rsid w:val="00901DDD"/>
    <w:rsid w:val="00902BF0"/>
    <w:rsid w:val="00903F33"/>
    <w:rsid w:val="009068DF"/>
    <w:rsid w:val="009069FD"/>
    <w:rsid w:val="00907C81"/>
    <w:rsid w:val="00911A5D"/>
    <w:rsid w:val="00912E6B"/>
    <w:rsid w:val="0091345B"/>
    <w:rsid w:val="00915FD1"/>
    <w:rsid w:val="009170A7"/>
    <w:rsid w:val="009213B6"/>
    <w:rsid w:val="009219A2"/>
    <w:rsid w:val="00921A31"/>
    <w:rsid w:val="00921C58"/>
    <w:rsid w:val="00922713"/>
    <w:rsid w:val="00922A57"/>
    <w:rsid w:val="009231C3"/>
    <w:rsid w:val="00923802"/>
    <w:rsid w:val="00923D81"/>
    <w:rsid w:val="00924E85"/>
    <w:rsid w:val="009255BC"/>
    <w:rsid w:val="009301B4"/>
    <w:rsid w:val="00942A18"/>
    <w:rsid w:val="009431F3"/>
    <w:rsid w:val="00944055"/>
    <w:rsid w:val="009445B2"/>
    <w:rsid w:val="00944E72"/>
    <w:rsid w:val="0094735F"/>
    <w:rsid w:val="009477BE"/>
    <w:rsid w:val="00950884"/>
    <w:rsid w:val="00952690"/>
    <w:rsid w:val="009538D7"/>
    <w:rsid w:val="00953A5B"/>
    <w:rsid w:val="00953B4A"/>
    <w:rsid w:val="00955E95"/>
    <w:rsid w:val="00956204"/>
    <w:rsid w:val="00956377"/>
    <w:rsid w:val="00960CC6"/>
    <w:rsid w:val="00960CFA"/>
    <w:rsid w:val="009613A0"/>
    <w:rsid w:val="00961708"/>
    <w:rsid w:val="00961E5C"/>
    <w:rsid w:val="00962CBC"/>
    <w:rsid w:val="0096719F"/>
    <w:rsid w:val="00971B5F"/>
    <w:rsid w:val="00971BF2"/>
    <w:rsid w:val="0097314E"/>
    <w:rsid w:val="00973D2B"/>
    <w:rsid w:val="00975111"/>
    <w:rsid w:val="009765C9"/>
    <w:rsid w:val="00976A40"/>
    <w:rsid w:val="0097733B"/>
    <w:rsid w:val="00977C65"/>
    <w:rsid w:val="0098037E"/>
    <w:rsid w:val="00984567"/>
    <w:rsid w:val="009908A0"/>
    <w:rsid w:val="009918F5"/>
    <w:rsid w:val="009925AC"/>
    <w:rsid w:val="00992B73"/>
    <w:rsid w:val="00992C54"/>
    <w:rsid w:val="0099396F"/>
    <w:rsid w:val="00993AF6"/>
    <w:rsid w:val="00994E42"/>
    <w:rsid w:val="00995146"/>
    <w:rsid w:val="00995470"/>
    <w:rsid w:val="00995C9C"/>
    <w:rsid w:val="00996845"/>
    <w:rsid w:val="00997B12"/>
    <w:rsid w:val="00997C7B"/>
    <w:rsid w:val="009A04B6"/>
    <w:rsid w:val="009A0A95"/>
    <w:rsid w:val="009A1789"/>
    <w:rsid w:val="009A2035"/>
    <w:rsid w:val="009A66F7"/>
    <w:rsid w:val="009A6D64"/>
    <w:rsid w:val="009A714B"/>
    <w:rsid w:val="009B01A4"/>
    <w:rsid w:val="009B0FA6"/>
    <w:rsid w:val="009B2676"/>
    <w:rsid w:val="009B2B00"/>
    <w:rsid w:val="009B3023"/>
    <w:rsid w:val="009B4D92"/>
    <w:rsid w:val="009B525B"/>
    <w:rsid w:val="009B5596"/>
    <w:rsid w:val="009B73D2"/>
    <w:rsid w:val="009B7982"/>
    <w:rsid w:val="009C08AA"/>
    <w:rsid w:val="009C1A87"/>
    <w:rsid w:val="009C2144"/>
    <w:rsid w:val="009C2AF1"/>
    <w:rsid w:val="009C46C3"/>
    <w:rsid w:val="009C5CBB"/>
    <w:rsid w:val="009C65EC"/>
    <w:rsid w:val="009C6C1F"/>
    <w:rsid w:val="009C751C"/>
    <w:rsid w:val="009D0B52"/>
    <w:rsid w:val="009D0B70"/>
    <w:rsid w:val="009D0E48"/>
    <w:rsid w:val="009D1403"/>
    <w:rsid w:val="009D232E"/>
    <w:rsid w:val="009D2AFE"/>
    <w:rsid w:val="009D3A9E"/>
    <w:rsid w:val="009D475F"/>
    <w:rsid w:val="009D7201"/>
    <w:rsid w:val="009D725F"/>
    <w:rsid w:val="009E1129"/>
    <w:rsid w:val="009E6E97"/>
    <w:rsid w:val="009E74CE"/>
    <w:rsid w:val="009F0208"/>
    <w:rsid w:val="009F07B2"/>
    <w:rsid w:val="009F0C6D"/>
    <w:rsid w:val="009F1089"/>
    <w:rsid w:val="009F38A4"/>
    <w:rsid w:val="009F69C0"/>
    <w:rsid w:val="009F6C6B"/>
    <w:rsid w:val="009F78F8"/>
    <w:rsid w:val="00A02676"/>
    <w:rsid w:val="00A0308C"/>
    <w:rsid w:val="00A041B2"/>
    <w:rsid w:val="00A063FB"/>
    <w:rsid w:val="00A06DBC"/>
    <w:rsid w:val="00A10369"/>
    <w:rsid w:val="00A10A3F"/>
    <w:rsid w:val="00A1114E"/>
    <w:rsid w:val="00A11B70"/>
    <w:rsid w:val="00A11DA4"/>
    <w:rsid w:val="00A127B6"/>
    <w:rsid w:val="00A12D55"/>
    <w:rsid w:val="00A15807"/>
    <w:rsid w:val="00A16491"/>
    <w:rsid w:val="00A21D7E"/>
    <w:rsid w:val="00A21DCE"/>
    <w:rsid w:val="00A22105"/>
    <w:rsid w:val="00A2230E"/>
    <w:rsid w:val="00A223DD"/>
    <w:rsid w:val="00A22710"/>
    <w:rsid w:val="00A22AFB"/>
    <w:rsid w:val="00A24A6A"/>
    <w:rsid w:val="00A2629E"/>
    <w:rsid w:val="00A2724B"/>
    <w:rsid w:val="00A27546"/>
    <w:rsid w:val="00A31314"/>
    <w:rsid w:val="00A33443"/>
    <w:rsid w:val="00A342FD"/>
    <w:rsid w:val="00A34569"/>
    <w:rsid w:val="00A37A69"/>
    <w:rsid w:val="00A410A4"/>
    <w:rsid w:val="00A429B3"/>
    <w:rsid w:val="00A43610"/>
    <w:rsid w:val="00A44CA4"/>
    <w:rsid w:val="00A47870"/>
    <w:rsid w:val="00A47B28"/>
    <w:rsid w:val="00A5091A"/>
    <w:rsid w:val="00A50FBF"/>
    <w:rsid w:val="00A513C1"/>
    <w:rsid w:val="00A51B23"/>
    <w:rsid w:val="00A54994"/>
    <w:rsid w:val="00A5729B"/>
    <w:rsid w:val="00A572A6"/>
    <w:rsid w:val="00A57D0B"/>
    <w:rsid w:val="00A6325D"/>
    <w:rsid w:val="00A64933"/>
    <w:rsid w:val="00A657D0"/>
    <w:rsid w:val="00A6670A"/>
    <w:rsid w:val="00A71B2F"/>
    <w:rsid w:val="00A71F84"/>
    <w:rsid w:val="00A74043"/>
    <w:rsid w:val="00A741E3"/>
    <w:rsid w:val="00A74C53"/>
    <w:rsid w:val="00A750FB"/>
    <w:rsid w:val="00A75958"/>
    <w:rsid w:val="00A75FE3"/>
    <w:rsid w:val="00A76C6F"/>
    <w:rsid w:val="00A80F69"/>
    <w:rsid w:val="00A81F4D"/>
    <w:rsid w:val="00A82E33"/>
    <w:rsid w:val="00A83481"/>
    <w:rsid w:val="00A83DA3"/>
    <w:rsid w:val="00A87C13"/>
    <w:rsid w:val="00A9003D"/>
    <w:rsid w:val="00A90C3B"/>
    <w:rsid w:val="00A969C1"/>
    <w:rsid w:val="00A96B98"/>
    <w:rsid w:val="00A975E3"/>
    <w:rsid w:val="00AA165F"/>
    <w:rsid w:val="00AA4767"/>
    <w:rsid w:val="00AA49DC"/>
    <w:rsid w:val="00AA4AB5"/>
    <w:rsid w:val="00AA4D13"/>
    <w:rsid w:val="00AA51C4"/>
    <w:rsid w:val="00AA5F91"/>
    <w:rsid w:val="00AA624E"/>
    <w:rsid w:val="00AA6568"/>
    <w:rsid w:val="00AA6B41"/>
    <w:rsid w:val="00AA733C"/>
    <w:rsid w:val="00AA73FA"/>
    <w:rsid w:val="00AB0668"/>
    <w:rsid w:val="00AB1105"/>
    <w:rsid w:val="00AB15CB"/>
    <w:rsid w:val="00AB3160"/>
    <w:rsid w:val="00AB3D3E"/>
    <w:rsid w:val="00AB4DE1"/>
    <w:rsid w:val="00AB671E"/>
    <w:rsid w:val="00AC00CC"/>
    <w:rsid w:val="00AC0ADA"/>
    <w:rsid w:val="00AC2CE7"/>
    <w:rsid w:val="00AC30B0"/>
    <w:rsid w:val="00AC347D"/>
    <w:rsid w:val="00AC5E4E"/>
    <w:rsid w:val="00AC6138"/>
    <w:rsid w:val="00AC7E9A"/>
    <w:rsid w:val="00AD0090"/>
    <w:rsid w:val="00AD07B0"/>
    <w:rsid w:val="00AD0D67"/>
    <w:rsid w:val="00AD1125"/>
    <w:rsid w:val="00AD1885"/>
    <w:rsid w:val="00AD1ACC"/>
    <w:rsid w:val="00AD3A40"/>
    <w:rsid w:val="00AE09F2"/>
    <w:rsid w:val="00AE17EF"/>
    <w:rsid w:val="00AE3078"/>
    <w:rsid w:val="00AE52AE"/>
    <w:rsid w:val="00AE52B6"/>
    <w:rsid w:val="00AE578F"/>
    <w:rsid w:val="00AE6326"/>
    <w:rsid w:val="00AE6935"/>
    <w:rsid w:val="00AE7771"/>
    <w:rsid w:val="00AF0021"/>
    <w:rsid w:val="00AF1795"/>
    <w:rsid w:val="00AF47A0"/>
    <w:rsid w:val="00AF4D31"/>
    <w:rsid w:val="00AF6B4A"/>
    <w:rsid w:val="00AF7DB3"/>
    <w:rsid w:val="00B01960"/>
    <w:rsid w:val="00B01A81"/>
    <w:rsid w:val="00B05A71"/>
    <w:rsid w:val="00B05E2F"/>
    <w:rsid w:val="00B063D4"/>
    <w:rsid w:val="00B07044"/>
    <w:rsid w:val="00B10FAB"/>
    <w:rsid w:val="00B11775"/>
    <w:rsid w:val="00B11FD0"/>
    <w:rsid w:val="00B1236F"/>
    <w:rsid w:val="00B12A89"/>
    <w:rsid w:val="00B12F7E"/>
    <w:rsid w:val="00B12FB4"/>
    <w:rsid w:val="00B178A1"/>
    <w:rsid w:val="00B203B6"/>
    <w:rsid w:val="00B21406"/>
    <w:rsid w:val="00B254A6"/>
    <w:rsid w:val="00B256D4"/>
    <w:rsid w:val="00B268F2"/>
    <w:rsid w:val="00B26923"/>
    <w:rsid w:val="00B272FC"/>
    <w:rsid w:val="00B2757F"/>
    <w:rsid w:val="00B27706"/>
    <w:rsid w:val="00B30687"/>
    <w:rsid w:val="00B314FC"/>
    <w:rsid w:val="00B317CA"/>
    <w:rsid w:val="00B31838"/>
    <w:rsid w:val="00B333AF"/>
    <w:rsid w:val="00B33F23"/>
    <w:rsid w:val="00B40285"/>
    <w:rsid w:val="00B404C3"/>
    <w:rsid w:val="00B406EA"/>
    <w:rsid w:val="00B41005"/>
    <w:rsid w:val="00B42FEA"/>
    <w:rsid w:val="00B44B0E"/>
    <w:rsid w:val="00B45C97"/>
    <w:rsid w:val="00B47826"/>
    <w:rsid w:val="00B47C0E"/>
    <w:rsid w:val="00B50245"/>
    <w:rsid w:val="00B5168C"/>
    <w:rsid w:val="00B52183"/>
    <w:rsid w:val="00B53ACC"/>
    <w:rsid w:val="00B56257"/>
    <w:rsid w:val="00B56EF6"/>
    <w:rsid w:val="00B57B90"/>
    <w:rsid w:val="00B6090D"/>
    <w:rsid w:val="00B6098B"/>
    <w:rsid w:val="00B60B4F"/>
    <w:rsid w:val="00B60D3A"/>
    <w:rsid w:val="00B610DB"/>
    <w:rsid w:val="00B6219D"/>
    <w:rsid w:val="00B6226A"/>
    <w:rsid w:val="00B64FA6"/>
    <w:rsid w:val="00B651BD"/>
    <w:rsid w:val="00B65F36"/>
    <w:rsid w:val="00B6706E"/>
    <w:rsid w:val="00B70500"/>
    <w:rsid w:val="00B712A1"/>
    <w:rsid w:val="00B73446"/>
    <w:rsid w:val="00B746A8"/>
    <w:rsid w:val="00B751FD"/>
    <w:rsid w:val="00B759B1"/>
    <w:rsid w:val="00B773B2"/>
    <w:rsid w:val="00B81337"/>
    <w:rsid w:val="00B81D2B"/>
    <w:rsid w:val="00B828BE"/>
    <w:rsid w:val="00B843DE"/>
    <w:rsid w:val="00B853DC"/>
    <w:rsid w:val="00B902EE"/>
    <w:rsid w:val="00B918EE"/>
    <w:rsid w:val="00B92423"/>
    <w:rsid w:val="00B92968"/>
    <w:rsid w:val="00B93A65"/>
    <w:rsid w:val="00B93CAC"/>
    <w:rsid w:val="00B95FA9"/>
    <w:rsid w:val="00B962B8"/>
    <w:rsid w:val="00B9738F"/>
    <w:rsid w:val="00B97D1C"/>
    <w:rsid w:val="00BA0C96"/>
    <w:rsid w:val="00BA1050"/>
    <w:rsid w:val="00BA18A3"/>
    <w:rsid w:val="00BA2B37"/>
    <w:rsid w:val="00BA2B4E"/>
    <w:rsid w:val="00BA64A4"/>
    <w:rsid w:val="00BA6A54"/>
    <w:rsid w:val="00BA7AB6"/>
    <w:rsid w:val="00BB01D6"/>
    <w:rsid w:val="00BB0E41"/>
    <w:rsid w:val="00BB1594"/>
    <w:rsid w:val="00BB2800"/>
    <w:rsid w:val="00BB4B44"/>
    <w:rsid w:val="00BB59AE"/>
    <w:rsid w:val="00BB676E"/>
    <w:rsid w:val="00BB702C"/>
    <w:rsid w:val="00BB73DF"/>
    <w:rsid w:val="00BC3096"/>
    <w:rsid w:val="00BC3FCB"/>
    <w:rsid w:val="00BD0A69"/>
    <w:rsid w:val="00BD42F7"/>
    <w:rsid w:val="00BD4461"/>
    <w:rsid w:val="00BD5CBA"/>
    <w:rsid w:val="00BD680A"/>
    <w:rsid w:val="00BD72A6"/>
    <w:rsid w:val="00BE2F53"/>
    <w:rsid w:val="00BE3320"/>
    <w:rsid w:val="00BE40DE"/>
    <w:rsid w:val="00BE4616"/>
    <w:rsid w:val="00BE4DE3"/>
    <w:rsid w:val="00BE7F26"/>
    <w:rsid w:val="00BF2452"/>
    <w:rsid w:val="00C01FD0"/>
    <w:rsid w:val="00C02638"/>
    <w:rsid w:val="00C026C9"/>
    <w:rsid w:val="00C033B9"/>
    <w:rsid w:val="00C041E5"/>
    <w:rsid w:val="00C06616"/>
    <w:rsid w:val="00C10927"/>
    <w:rsid w:val="00C125A9"/>
    <w:rsid w:val="00C128A7"/>
    <w:rsid w:val="00C17043"/>
    <w:rsid w:val="00C23795"/>
    <w:rsid w:val="00C2385A"/>
    <w:rsid w:val="00C2459B"/>
    <w:rsid w:val="00C25D3E"/>
    <w:rsid w:val="00C25E5C"/>
    <w:rsid w:val="00C267FF"/>
    <w:rsid w:val="00C26BE1"/>
    <w:rsid w:val="00C309E9"/>
    <w:rsid w:val="00C31A5A"/>
    <w:rsid w:val="00C31D12"/>
    <w:rsid w:val="00C32DE1"/>
    <w:rsid w:val="00C3321E"/>
    <w:rsid w:val="00C340CB"/>
    <w:rsid w:val="00C343CF"/>
    <w:rsid w:val="00C359D6"/>
    <w:rsid w:val="00C4041C"/>
    <w:rsid w:val="00C40729"/>
    <w:rsid w:val="00C41A76"/>
    <w:rsid w:val="00C4287F"/>
    <w:rsid w:val="00C4413B"/>
    <w:rsid w:val="00C46655"/>
    <w:rsid w:val="00C478D5"/>
    <w:rsid w:val="00C5042F"/>
    <w:rsid w:val="00C515C1"/>
    <w:rsid w:val="00C536DE"/>
    <w:rsid w:val="00C53A87"/>
    <w:rsid w:val="00C54DFA"/>
    <w:rsid w:val="00C55106"/>
    <w:rsid w:val="00C553B7"/>
    <w:rsid w:val="00C55B01"/>
    <w:rsid w:val="00C55C97"/>
    <w:rsid w:val="00C60EA0"/>
    <w:rsid w:val="00C60ED7"/>
    <w:rsid w:val="00C62E62"/>
    <w:rsid w:val="00C63AAD"/>
    <w:rsid w:val="00C65772"/>
    <w:rsid w:val="00C70C3B"/>
    <w:rsid w:val="00C71D4F"/>
    <w:rsid w:val="00C752C1"/>
    <w:rsid w:val="00C75C7B"/>
    <w:rsid w:val="00C7612C"/>
    <w:rsid w:val="00C773E1"/>
    <w:rsid w:val="00C80377"/>
    <w:rsid w:val="00C80A6F"/>
    <w:rsid w:val="00C81FAB"/>
    <w:rsid w:val="00C82839"/>
    <w:rsid w:val="00C82CE5"/>
    <w:rsid w:val="00C86096"/>
    <w:rsid w:val="00C90443"/>
    <w:rsid w:val="00C907C3"/>
    <w:rsid w:val="00C90BE0"/>
    <w:rsid w:val="00C9186A"/>
    <w:rsid w:val="00C925E9"/>
    <w:rsid w:val="00C93AB7"/>
    <w:rsid w:val="00C94632"/>
    <w:rsid w:val="00C959DB"/>
    <w:rsid w:val="00C95A38"/>
    <w:rsid w:val="00C97D3F"/>
    <w:rsid w:val="00CA0C74"/>
    <w:rsid w:val="00CA4370"/>
    <w:rsid w:val="00CB1736"/>
    <w:rsid w:val="00CB26B2"/>
    <w:rsid w:val="00CB2758"/>
    <w:rsid w:val="00CB2BC4"/>
    <w:rsid w:val="00CB5595"/>
    <w:rsid w:val="00CB732E"/>
    <w:rsid w:val="00CB758F"/>
    <w:rsid w:val="00CC050B"/>
    <w:rsid w:val="00CC3558"/>
    <w:rsid w:val="00CC4119"/>
    <w:rsid w:val="00CC4DDE"/>
    <w:rsid w:val="00CC5028"/>
    <w:rsid w:val="00CC5DFC"/>
    <w:rsid w:val="00CC6195"/>
    <w:rsid w:val="00CC7938"/>
    <w:rsid w:val="00CC7DA8"/>
    <w:rsid w:val="00CD038F"/>
    <w:rsid w:val="00CD0BB9"/>
    <w:rsid w:val="00CD0CF9"/>
    <w:rsid w:val="00CD108F"/>
    <w:rsid w:val="00CD129F"/>
    <w:rsid w:val="00CD2574"/>
    <w:rsid w:val="00CD36C5"/>
    <w:rsid w:val="00CD48D3"/>
    <w:rsid w:val="00CD4A65"/>
    <w:rsid w:val="00CD7F0C"/>
    <w:rsid w:val="00CE2620"/>
    <w:rsid w:val="00CE2736"/>
    <w:rsid w:val="00CE2D68"/>
    <w:rsid w:val="00CE2D6F"/>
    <w:rsid w:val="00CE3770"/>
    <w:rsid w:val="00CE457A"/>
    <w:rsid w:val="00CE4678"/>
    <w:rsid w:val="00CE5F68"/>
    <w:rsid w:val="00CE76D2"/>
    <w:rsid w:val="00CF0118"/>
    <w:rsid w:val="00CF4454"/>
    <w:rsid w:val="00CF52B2"/>
    <w:rsid w:val="00CF68D5"/>
    <w:rsid w:val="00CF7341"/>
    <w:rsid w:val="00D0143D"/>
    <w:rsid w:val="00D019F4"/>
    <w:rsid w:val="00D01FE7"/>
    <w:rsid w:val="00D023D1"/>
    <w:rsid w:val="00D02629"/>
    <w:rsid w:val="00D031C8"/>
    <w:rsid w:val="00D03EB4"/>
    <w:rsid w:val="00D04849"/>
    <w:rsid w:val="00D0591A"/>
    <w:rsid w:val="00D06B17"/>
    <w:rsid w:val="00D06CC9"/>
    <w:rsid w:val="00D06EE2"/>
    <w:rsid w:val="00D07077"/>
    <w:rsid w:val="00D07503"/>
    <w:rsid w:val="00D07608"/>
    <w:rsid w:val="00D0775D"/>
    <w:rsid w:val="00D07E57"/>
    <w:rsid w:val="00D1093A"/>
    <w:rsid w:val="00D115EF"/>
    <w:rsid w:val="00D124F5"/>
    <w:rsid w:val="00D134AA"/>
    <w:rsid w:val="00D13D3B"/>
    <w:rsid w:val="00D14005"/>
    <w:rsid w:val="00D14661"/>
    <w:rsid w:val="00D17BC7"/>
    <w:rsid w:val="00D2252E"/>
    <w:rsid w:val="00D23561"/>
    <w:rsid w:val="00D24266"/>
    <w:rsid w:val="00D24944"/>
    <w:rsid w:val="00D24B51"/>
    <w:rsid w:val="00D2548F"/>
    <w:rsid w:val="00D26E24"/>
    <w:rsid w:val="00D309EB"/>
    <w:rsid w:val="00D30C22"/>
    <w:rsid w:val="00D315D3"/>
    <w:rsid w:val="00D33583"/>
    <w:rsid w:val="00D33967"/>
    <w:rsid w:val="00D339C6"/>
    <w:rsid w:val="00D34B2D"/>
    <w:rsid w:val="00D35199"/>
    <w:rsid w:val="00D35CA1"/>
    <w:rsid w:val="00D36F47"/>
    <w:rsid w:val="00D414E1"/>
    <w:rsid w:val="00D4189E"/>
    <w:rsid w:val="00D42925"/>
    <w:rsid w:val="00D447A8"/>
    <w:rsid w:val="00D46A2E"/>
    <w:rsid w:val="00D47496"/>
    <w:rsid w:val="00D525A6"/>
    <w:rsid w:val="00D52F03"/>
    <w:rsid w:val="00D53068"/>
    <w:rsid w:val="00D5593E"/>
    <w:rsid w:val="00D55FF4"/>
    <w:rsid w:val="00D56EE9"/>
    <w:rsid w:val="00D57332"/>
    <w:rsid w:val="00D62449"/>
    <w:rsid w:val="00D63597"/>
    <w:rsid w:val="00D63F49"/>
    <w:rsid w:val="00D6599D"/>
    <w:rsid w:val="00D66CB0"/>
    <w:rsid w:val="00D67D5B"/>
    <w:rsid w:val="00D7080E"/>
    <w:rsid w:val="00D70D5A"/>
    <w:rsid w:val="00D713CE"/>
    <w:rsid w:val="00D724A4"/>
    <w:rsid w:val="00D731FC"/>
    <w:rsid w:val="00D73782"/>
    <w:rsid w:val="00D75F1C"/>
    <w:rsid w:val="00D76A93"/>
    <w:rsid w:val="00D76AF6"/>
    <w:rsid w:val="00D76CAB"/>
    <w:rsid w:val="00D76E0A"/>
    <w:rsid w:val="00D777DC"/>
    <w:rsid w:val="00D77E02"/>
    <w:rsid w:val="00D81057"/>
    <w:rsid w:val="00D8163D"/>
    <w:rsid w:val="00D82A16"/>
    <w:rsid w:val="00D835B4"/>
    <w:rsid w:val="00D83917"/>
    <w:rsid w:val="00D84035"/>
    <w:rsid w:val="00D855BF"/>
    <w:rsid w:val="00D85DBD"/>
    <w:rsid w:val="00D86C9B"/>
    <w:rsid w:val="00D86DDF"/>
    <w:rsid w:val="00D870A9"/>
    <w:rsid w:val="00D8786E"/>
    <w:rsid w:val="00D90589"/>
    <w:rsid w:val="00D90D25"/>
    <w:rsid w:val="00D9264D"/>
    <w:rsid w:val="00D92F07"/>
    <w:rsid w:val="00D97F9C"/>
    <w:rsid w:val="00DA0070"/>
    <w:rsid w:val="00DA0777"/>
    <w:rsid w:val="00DA1BDC"/>
    <w:rsid w:val="00DA1E64"/>
    <w:rsid w:val="00DA296C"/>
    <w:rsid w:val="00DA6D82"/>
    <w:rsid w:val="00DA781B"/>
    <w:rsid w:val="00DB0457"/>
    <w:rsid w:val="00DB304E"/>
    <w:rsid w:val="00DB4D73"/>
    <w:rsid w:val="00DB4D83"/>
    <w:rsid w:val="00DB4FFE"/>
    <w:rsid w:val="00DB6296"/>
    <w:rsid w:val="00DB6416"/>
    <w:rsid w:val="00DD06F9"/>
    <w:rsid w:val="00DD24EB"/>
    <w:rsid w:val="00DD4C30"/>
    <w:rsid w:val="00DD7C69"/>
    <w:rsid w:val="00DD7DFF"/>
    <w:rsid w:val="00DE0001"/>
    <w:rsid w:val="00DE0447"/>
    <w:rsid w:val="00DE0FE9"/>
    <w:rsid w:val="00DE199E"/>
    <w:rsid w:val="00DE2226"/>
    <w:rsid w:val="00DE2758"/>
    <w:rsid w:val="00DE2AD9"/>
    <w:rsid w:val="00DE3004"/>
    <w:rsid w:val="00DE3AD1"/>
    <w:rsid w:val="00DE552E"/>
    <w:rsid w:val="00DE560D"/>
    <w:rsid w:val="00DE5A22"/>
    <w:rsid w:val="00DF05F6"/>
    <w:rsid w:val="00DF0B2C"/>
    <w:rsid w:val="00DF0B52"/>
    <w:rsid w:val="00DF0ECC"/>
    <w:rsid w:val="00DF23B5"/>
    <w:rsid w:val="00DF5DB0"/>
    <w:rsid w:val="00DF6270"/>
    <w:rsid w:val="00DF74E3"/>
    <w:rsid w:val="00E00AEE"/>
    <w:rsid w:val="00E01629"/>
    <w:rsid w:val="00E02F6B"/>
    <w:rsid w:val="00E033D1"/>
    <w:rsid w:val="00E03CFB"/>
    <w:rsid w:val="00E05249"/>
    <w:rsid w:val="00E0540F"/>
    <w:rsid w:val="00E06045"/>
    <w:rsid w:val="00E0704F"/>
    <w:rsid w:val="00E07738"/>
    <w:rsid w:val="00E10800"/>
    <w:rsid w:val="00E11651"/>
    <w:rsid w:val="00E12354"/>
    <w:rsid w:val="00E13280"/>
    <w:rsid w:val="00E139A4"/>
    <w:rsid w:val="00E141AB"/>
    <w:rsid w:val="00E17B79"/>
    <w:rsid w:val="00E20694"/>
    <w:rsid w:val="00E20CAA"/>
    <w:rsid w:val="00E20E13"/>
    <w:rsid w:val="00E2106C"/>
    <w:rsid w:val="00E211F9"/>
    <w:rsid w:val="00E218C5"/>
    <w:rsid w:val="00E21975"/>
    <w:rsid w:val="00E23ECB"/>
    <w:rsid w:val="00E23F1C"/>
    <w:rsid w:val="00E26362"/>
    <w:rsid w:val="00E263B3"/>
    <w:rsid w:val="00E2772F"/>
    <w:rsid w:val="00E328BB"/>
    <w:rsid w:val="00E3381E"/>
    <w:rsid w:val="00E346AA"/>
    <w:rsid w:val="00E3608D"/>
    <w:rsid w:val="00E36B38"/>
    <w:rsid w:val="00E42B47"/>
    <w:rsid w:val="00E46379"/>
    <w:rsid w:val="00E46CED"/>
    <w:rsid w:val="00E474F9"/>
    <w:rsid w:val="00E47EB6"/>
    <w:rsid w:val="00E504E7"/>
    <w:rsid w:val="00E50FE1"/>
    <w:rsid w:val="00E52579"/>
    <w:rsid w:val="00E53029"/>
    <w:rsid w:val="00E53C48"/>
    <w:rsid w:val="00E53C8B"/>
    <w:rsid w:val="00E5474A"/>
    <w:rsid w:val="00E5651E"/>
    <w:rsid w:val="00E57AD1"/>
    <w:rsid w:val="00E57C4A"/>
    <w:rsid w:val="00E601E4"/>
    <w:rsid w:val="00E60438"/>
    <w:rsid w:val="00E6183D"/>
    <w:rsid w:val="00E61935"/>
    <w:rsid w:val="00E61C8A"/>
    <w:rsid w:val="00E643FE"/>
    <w:rsid w:val="00E6580A"/>
    <w:rsid w:val="00E66B26"/>
    <w:rsid w:val="00E700D1"/>
    <w:rsid w:val="00E710BD"/>
    <w:rsid w:val="00E72E1B"/>
    <w:rsid w:val="00E75C7D"/>
    <w:rsid w:val="00E75CD7"/>
    <w:rsid w:val="00E76FFD"/>
    <w:rsid w:val="00E81153"/>
    <w:rsid w:val="00E817A7"/>
    <w:rsid w:val="00E82E4A"/>
    <w:rsid w:val="00E83D2C"/>
    <w:rsid w:val="00E855AB"/>
    <w:rsid w:val="00E85615"/>
    <w:rsid w:val="00E85876"/>
    <w:rsid w:val="00E90782"/>
    <w:rsid w:val="00E91739"/>
    <w:rsid w:val="00E94491"/>
    <w:rsid w:val="00EA0A71"/>
    <w:rsid w:val="00EA0C6D"/>
    <w:rsid w:val="00EA14A3"/>
    <w:rsid w:val="00EA428E"/>
    <w:rsid w:val="00EA4B06"/>
    <w:rsid w:val="00EA5889"/>
    <w:rsid w:val="00EA68BF"/>
    <w:rsid w:val="00EA7076"/>
    <w:rsid w:val="00EB0C18"/>
    <w:rsid w:val="00EB0CC8"/>
    <w:rsid w:val="00EB139A"/>
    <w:rsid w:val="00EB1739"/>
    <w:rsid w:val="00EB2CCE"/>
    <w:rsid w:val="00EB2FE3"/>
    <w:rsid w:val="00EB3B86"/>
    <w:rsid w:val="00EB4C2D"/>
    <w:rsid w:val="00EC0219"/>
    <w:rsid w:val="00EC0990"/>
    <w:rsid w:val="00EC2F33"/>
    <w:rsid w:val="00EC59B2"/>
    <w:rsid w:val="00EC5B99"/>
    <w:rsid w:val="00EC7BB1"/>
    <w:rsid w:val="00ED3910"/>
    <w:rsid w:val="00ED4558"/>
    <w:rsid w:val="00ED458D"/>
    <w:rsid w:val="00ED4AA4"/>
    <w:rsid w:val="00ED4F63"/>
    <w:rsid w:val="00EE1F6E"/>
    <w:rsid w:val="00EE2195"/>
    <w:rsid w:val="00EE36A7"/>
    <w:rsid w:val="00EE3EB4"/>
    <w:rsid w:val="00EE5ABB"/>
    <w:rsid w:val="00EE7E33"/>
    <w:rsid w:val="00EF0D67"/>
    <w:rsid w:val="00EF1A53"/>
    <w:rsid w:val="00EF1DDE"/>
    <w:rsid w:val="00EF1FEE"/>
    <w:rsid w:val="00EF2532"/>
    <w:rsid w:val="00EF2814"/>
    <w:rsid w:val="00EF2F8E"/>
    <w:rsid w:val="00EF343D"/>
    <w:rsid w:val="00EF366F"/>
    <w:rsid w:val="00EF3903"/>
    <w:rsid w:val="00EF58FF"/>
    <w:rsid w:val="00EF7608"/>
    <w:rsid w:val="00EF7C24"/>
    <w:rsid w:val="00F0108A"/>
    <w:rsid w:val="00F0152C"/>
    <w:rsid w:val="00F01AE4"/>
    <w:rsid w:val="00F01D6A"/>
    <w:rsid w:val="00F11C8C"/>
    <w:rsid w:val="00F11D8F"/>
    <w:rsid w:val="00F12D0A"/>
    <w:rsid w:val="00F13AF3"/>
    <w:rsid w:val="00F14287"/>
    <w:rsid w:val="00F1468B"/>
    <w:rsid w:val="00F15422"/>
    <w:rsid w:val="00F15BA9"/>
    <w:rsid w:val="00F16456"/>
    <w:rsid w:val="00F16A8F"/>
    <w:rsid w:val="00F16EA7"/>
    <w:rsid w:val="00F20E23"/>
    <w:rsid w:val="00F210D1"/>
    <w:rsid w:val="00F21CC2"/>
    <w:rsid w:val="00F233F9"/>
    <w:rsid w:val="00F25AE5"/>
    <w:rsid w:val="00F26031"/>
    <w:rsid w:val="00F26D05"/>
    <w:rsid w:val="00F27920"/>
    <w:rsid w:val="00F27FD0"/>
    <w:rsid w:val="00F31538"/>
    <w:rsid w:val="00F316F7"/>
    <w:rsid w:val="00F32A51"/>
    <w:rsid w:val="00F335FF"/>
    <w:rsid w:val="00F3519E"/>
    <w:rsid w:val="00F35DC2"/>
    <w:rsid w:val="00F42A96"/>
    <w:rsid w:val="00F42F9B"/>
    <w:rsid w:val="00F432D8"/>
    <w:rsid w:val="00F442F0"/>
    <w:rsid w:val="00F45431"/>
    <w:rsid w:val="00F45B8A"/>
    <w:rsid w:val="00F4668A"/>
    <w:rsid w:val="00F50380"/>
    <w:rsid w:val="00F510DE"/>
    <w:rsid w:val="00F5153B"/>
    <w:rsid w:val="00F5167C"/>
    <w:rsid w:val="00F522D7"/>
    <w:rsid w:val="00F52DF5"/>
    <w:rsid w:val="00F535EE"/>
    <w:rsid w:val="00F53E3B"/>
    <w:rsid w:val="00F53F55"/>
    <w:rsid w:val="00F54387"/>
    <w:rsid w:val="00F54755"/>
    <w:rsid w:val="00F54E1B"/>
    <w:rsid w:val="00F56F33"/>
    <w:rsid w:val="00F60AAF"/>
    <w:rsid w:val="00F6117E"/>
    <w:rsid w:val="00F62BFF"/>
    <w:rsid w:val="00F65A2C"/>
    <w:rsid w:val="00F6610F"/>
    <w:rsid w:val="00F66219"/>
    <w:rsid w:val="00F71391"/>
    <w:rsid w:val="00F71A92"/>
    <w:rsid w:val="00F7341F"/>
    <w:rsid w:val="00F74CD3"/>
    <w:rsid w:val="00F74E51"/>
    <w:rsid w:val="00F804AE"/>
    <w:rsid w:val="00F806BD"/>
    <w:rsid w:val="00F8144D"/>
    <w:rsid w:val="00F83E8B"/>
    <w:rsid w:val="00F846ED"/>
    <w:rsid w:val="00F84BD4"/>
    <w:rsid w:val="00F85867"/>
    <w:rsid w:val="00F9027D"/>
    <w:rsid w:val="00F9034F"/>
    <w:rsid w:val="00F927F9"/>
    <w:rsid w:val="00F93041"/>
    <w:rsid w:val="00F93564"/>
    <w:rsid w:val="00F93D1C"/>
    <w:rsid w:val="00F94B34"/>
    <w:rsid w:val="00F9538B"/>
    <w:rsid w:val="00F95E82"/>
    <w:rsid w:val="00F96ED4"/>
    <w:rsid w:val="00FA0197"/>
    <w:rsid w:val="00FA033A"/>
    <w:rsid w:val="00FA0D6C"/>
    <w:rsid w:val="00FA23D0"/>
    <w:rsid w:val="00FA3194"/>
    <w:rsid w:val="00FA32D2"/>
    <w:rsid w:val="00FA3A31"/>
    <w:rsid w:val="00FA3A57"/>
    <w:rsid w:val="00FA3D9B"/>
    <w:rsid w:val="00FA4228"/>
    <w:rsid w:val="00FA4EA6"/>
    <w:rsid w:val="00FA5338"/>
    <w:rsid w:val="00FA640A"/>
    <w:rsid w:val="00FB0606"/>
    <w:rsid w:val="00FB32AD"/>
    <w:rsid w:val="00FB372E"/>
    <w:rsid w:val="00FB437F"/>
    <w:rsid w:val="00FB4A86"/>
    <w:rsid w:val="00FB6C29"/>
    <w:rsid w:val="00FB7B90"/>
    <w:rsid w:val="00FC093D"/>
    <w:rsid w:val="00FC1023"/>
    <w:rsid w:val="00FC1428"/>
    <w:rsid w:val="00FC1D27"/>
    <w:rsid w:val="00FC242B"/>
    <w:rsid w:val="00FC52C6"/>
    <w:rsid w:val="00FC62AE"/>
    <w:rsid w:val="00FC6F6D"/>
    <w:rsid w:val="00FC7F69"/>
    <w:rsid w:val="00FD020D"/>
    <w:rsid w:val="00FD0E96"/>
    <w:rsid w:val="00FD1ABE"/>
    <w:rsid w:val="00FE1A99"/>
    <w:rsid w:val="00FE2475"/>
    <w:rsid w:val="00FE4401"/>
    <w:rsid w:val="00FE6587"/>
    <w:rsid w:val="00FE678D"/>
    <w:rsid w:val="00FE74AC"/>
    <w:rsid w:val="00FF07B0"/>
    <w:rsid w:val="00FF0FA4"/>
    <w:rsid w:val="00FF345F"/>
    <w:rsid w:val="00FF41B9"/>
    <w:rsid w:val="00FF47C4"/>
    <w:rsid w:val="00FF56C3"/>
    <w:rsid w:val="00FF6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B47826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E5A"/>
    <w:pPr>
      <w:spacing w:before="480" w:after="0"/>
      <w:contextualSpacing/>
      <w:jc w:val="both"/>
      <w:outlineLvl w:val="0"/>
    </w:pPr>
    <w:rPr>
      <w:rFonts w:ascii="Times New Roman" w:hAnsi="Times New Roman"/>
      <w:b/>
      <w:spacing w:val="5"/>
      <w:sz w:val="44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1B2E5A"/>
    <w:pPr>
      <w:spacing w:before="200" w:after="0" w:line="271" w:lineRule="auto"/>
      <w:outlineLvl w:val="1"/>
    </w:pPr>
    <w:rPr>
      <w:rFonts w:ascii="Times New Roman" w:hAnsi="Times New Roman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B2676"/>
    <w:pPr>
      <w:spacing w:before="200" w:after="0" w:line="360" w:lineRule="auto"/>
      <w:ind w:left="840" w:hanging="840"/>
      <w:outlineLvl w:val="2"/>
    </w:pPr>
    <w:rPr>
      <w:rFonts w:ascii="Times New Roman" w:hAnsi="Times New Roman"/>
      <w:spacing w:val="5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B4782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4782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B47826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B47826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B47826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B47826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B4782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4782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link w:val="Title"/>
    <w:uiPriority w:val="10"/>
    <w:rsid w:val="00B47826"/>
    <w:rPr>
      <w:smallCaps/>
      <w:sz w:val="52"/>
      <w:szCs w:val="52"/>
    </w:rPr>
  </w:style>
  <w:style w:type="character" w:customStyle="1" w:styleId="Heading1Char">
    <w:name w:val="Heading 1 Char"/>
    <w:link w:val="Heading1"/>
    <w:uiPriority w:val="9"/>
    <w:rsid w:val="001B2E5A"/>
    <w:rPr>
      <w:rFonts w:ascii="Times New Roman" w:hAnsi="Times New Roman" w:cs="Times New Roman"/>
      <w:b/>
      <w:spacing w:val="5"/>
      <w:sz w:val="44"/>
      <w:szCs w:val="40"/>
      <w:lang w:val="en-US"/>
    </w:rPr>
  </w:style>
  <w:style w:type="paragraph" w:customStyle="1" w:styleId="TtulodeTDC">
    <w:name w:val="Título de TDC"/>
    <w:basedOn w:val="Heading1"/>
    <w:next w:val="Normal"/>
    <w:uiPriority w:val="39"/>
    <w:unhideWhenUsed/>
    <w:qFormat/>
    <w:rsid w:val="00B4782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B8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3B86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EB3B86"/>
    <w:pPr>
      <w:spacing w:before="120" w:after="0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B3B86"/>
    <w:pPr>
      <w:spacing w:after="0"/>
      <w:ind w:left="220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unhideWhenUsed/>
    <w:rsid w:val="00EB3B86"/>
    <w:pPr>
      <w:spacing w:after="0"/>
      <w:ind w:left="440"/>
    </w:pPr>
    <w:rPr>
      <w:rFonts w:ascii="Cambria" w:hAnsi="Cambria"/>
    </w:rPr>
  </w:style>
  <w:style w:type="paragraph" w:styleId="TOC4">
    <w:name w:val="toc 4"/>
    <w:basedOn w:val="Normal"/>
    <w:next w:val="Normal"/>
    <w:autoRedefine/>
    <w:uiPriority w:val="39"/>
    <w:unhideWhenUsed/>
    <w:rsid w:val="00EB3B86"/>
    <w:pPr>
      <w:spacing w:after="0"/>
      <w:ind w:left="66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B3B86"/>
    <w:pPr>
      <w:spacing w:after="0"/>
      <w:ind w:left="88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B3B86"/>
    <w:pPr>
      <w:spacing w:after="0"/>
      <w:ind w:left="11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B3B86"/>
    <w:pPr>
      <w:spacing w:after="0"/>
      <w:ind w:left="132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B3B86"/>
    <w:pPr>
      <w:spacing w:after="0"/>
      <w:ind w:left="15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B3B86"/>
    <w:pPr>
      <w:spacing w:after="0"/>
      <w:ind w:left="1760"/>
    </w:pPr>
    <w:rPr>
      <w:rFonts w:ascii="Cambria" w:hAnsi="Cambria"/>
      <w:sz w:val="20"/>
      <w:szCs w:val="20"/>
    </w:rPr>
  </w:style>
  <w:style w:type="character" w:styleId="Hyperlink">
    <w:name w:val="Hyperlink"/>
    <w:unhideWhenUsed/>
    <w:rsid w:val="00EB3B8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B3B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B86"/>
  </w:style>
  <w:style w:type="character" w:styleId="PageNumber">
    <w:name w:val="page number"/>
    <w:basedOn w:val="DefaultParagraphFont"/>
    <w:uiPriority w:val="99"/>
    <w:semiHidden/>
    <w:unhideWhenUsed/>
    <w:rsid w:val="00EB3B86"/>
  </w:style>
  <w:style w:type="character" w:styleId="CommentReference">
    <w:name w:val="annotation reference"/>
    <w:uiPriority w:val="99"/>
    <w:semiHidden/>
    <w:unhideWhenUsed/>
    <w:rsid w:val="00EB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B8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EB3B86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B3B8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EB3B8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B3B86"/>
    <w:pPr>
      <w:spacing w:line="240" w:lineRule="auto"/>
    </w:pPr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3B8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B86"/>
  </w:style>
  <w:style w:type="character" w:customStyle="1" w:styleId="Heading2Char">
    <w:name w:val="Heading 2 Char"/>
    <w:link w:val="Heading2"/>
    <w:uiPriority w:val="9"/>
    <w:rsid w:val="001B2E5A"/>
    <w:rPr>
      <w:rFonts w:ascii="Times New Roman" w:hAnsi="Times New Roman"/>
      <w:sz w:val="36"/>
      <w:szCs w:val="36"/>
    </w:rPr>
  </w:style>
  <w:style w:type="character" w:customStyle="1" w:styleId="Heading3Char">
    <w:name w:val="Heading 3 Char"/>
    <w:link w:val="Heading3"/>
    <w:uiPriority w:val="9"/>
    <w:rsid w:val="009B2676"/>
    <w:rPr>
      <w:rFonts w:ascii="Times New Roman" w:hAnsi="Times New Roman"/>
      <w:spacing w:val="5"/>
      <w:sz w:val="28"/>
      <w:szCs w:val="28"/>
      <w:lang w:val="en-US"/>
    </w:rPr>
  </w:style>
  <w:style w:type="character" w:customStyle="1" w:styleId="Heading4Char">
    <w:name w:val="Heading 4 Char"/>
    <w:link w:val="Heading4"/>
    <w:uiPriority w:val="9"/>
    <w:rsid w:val="00B47826"/>
    <w:rPr>
      <w:b/>
      <w:bCs/>
      <w:spacing w:val="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B47826"/>
    <w:rPr>
      <w:i/>
      <w:iCs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B47826"/>
    <w:rPr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link w:val="Heading7"/>
    <w:uiPriority w:val="9"/>
    <w:semiHidden/>
    <w:rsid w:val="00B47826"/>
    <w:rPr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link w:val="Heading8"/>
    <w:uiPriority w:val="9"/>
    <w:semiHidden/>
    <w:rsid w:val="00B47826"/>
    <w:rPr>
      <w:b/>
      <w:bCs/>
      <w:color w:val="7F7F7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B47826"/>
    <w:rPr>
      <w:b/>
      <w:bCs/>
      <w:i/>
      <w:iCs/>
      <w:color w:val="7F7F7F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B47826"/>
    <w:pPr>
      <w:spacing w:line="240" w:lineRule="auto"/>
    </w:pPr>
    <w:rPr>
      <w:bCs/>
      <w:smallCaps/>
      <w:color w:val="1F497D"/>
      <w:spacing w:val="6"/>
      <w:szCs w:val="18"/>
      <w:lang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82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link w:val="Subtitle"/>
    <w:uiPriority w:val="11"/>
    <w:rsid w:val="00B4782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B47826"/>
    <w:rPr>
      <w:b/>
      <w:bCs/>
    </w:rPr>
  </w:style>
  <w:style w:type="character" w:styleId="Emphasis">
    <w:name w:val="Emphasis"/>
    <w:uiPriority w:val="20"/>
    <w:qFormat/>
    <w:rsid w:val="00B47826"/>
    <w:rPr>
      <w:b/>
      <w:bCs/>
      <w:i/>
      <w:iCs/>
      <w:spacing w:val="10"/>
    </w:rPr>
  </w:style>
  <w:style w:type="paragraph" w:customStyle="1" w:styleId="Sinespaciado">
    <w:name w:val="Sin espaciado"/>
    <w:basedOn w:val="Normal"/>
    <w:link w:val="SinespaciadoCar"/>
    <w:uiPriority w:val="1"/>
    <w:qFormat/>
    <w:rsid w:val="00B47826"/>
    <w:pPr>
      <w:spacing w:after="0" w:line="240" w:lineRule="auto"/>
    </w:pPr>
  </w:style>
  <w:style w:type="character" w:customStyle="1" w:styleId="SinespaciadoCar">
    <w:name w:val="Sin espaciado Car"/>
    <w:basedOn w:val="DefaultParagraphFont"/>
    <w:link w:val="Sinespaciado"/>
    <w:uiPriority w:val="1"/>
    <w:rsid w:val="00B47826"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B47826"/>
    <w:rPr>
      <w:i/>
      <w:iCs/>
      <w:sz w:val="20"/>
      <w:szCs w:val="20"/>
    </w:rPr>
  </w:style>
  <w:style w:type="character" w:customStyle="1" w:styleId="ColorfulGrid-Accent1Char">
    <w:name w:val="Colorful Grid - Accent 1 Char"/>
    <w:link w:val="ColorfulGrid-Accent11"/>
    <w:uiPriority w:val="29"/>
    <w:rsid w:val="00B47826"/>
    <w:rPr>
      <w:i/>
      <w:iCs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B4782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  <w:sz w:val="20"/>
      <w:szCs w:val="20"/>
    </w:rPr>
  </w:style>
  <w:style w:type="character" w:customStyle="1" w:styleId="LightShading-Accent2Char">
    <w:name w:val="Light Shading - Accent 2 Char"/>
    <w:link w:val="LightShading-Accent21"/>
    <w:uiPriority w:val="30"/>
    <w:rsid w:val="00B47826"/>
    <w:rPr>
      <w:i/>
      <w:iCs/>
    </w:rPr>
  </w:style>
  <w:style w:type="character" w:customStyle="1" w:styleId="nfasissutil">
    <w:name w:val="Énfasis sutil"/>
    <w:uiPriority w:val="19"/>
    <w:qFormat/>
    <w:rsid w:val="00B47826"/>
    <w:rPr>
      <w:i/>
      <w:iCs/>
    </w:rPr>
  </w:style>
  <w:style w:type="character" w:customStyle="1" w:styleId="nfasisintenso">
    <w:name w:val="Énfasis intenso"/>
    <w:uiPriority w:val="21"/>
    <w:qFormat/>
    <w:rsid w:val="00B47826"/>
    <w:rPr>
      <w:b/>
      <w:bCs/>
      <w:i/>
      <w:iCs/>
    </w:rPr>
  </w:style>
  <w:style w:type="character" w:customStyle="1" w:styleId="Referenciasutil">
    <w:name w:val="Referencia sutil"/>
    <w:uiPriority w:val="31"/>
    <w:qFormat/>
    <w:rsid w:val="00B47826"/>
    <w:rPr>
      <w:smallCaps/>
    </w:rPr>
  </w:style>
  <w:style w:type="character" w:customStyle="1" w:styleId="Referenciaintensa">
    <w:name w:val="Referencia intensa"/>
    <w:uiPriority w:val="32"/>
    <w:qFormat/>
    <w:rsid w:val="00B47826"/>
    <w:rPr>
      <w:b/>
      <w:bCs/>
      <w:smallCaps/>
    </w:rPr>
  </w:style>
  <w:style w:type="character" w:customStyle="1" w:styleId="Ttulodellibro">
    <w:name w:val="Título del libro"/>
    <w:uiPriority w:val="33"/>
    <w:qFormat/>
    <w:rsid w:val="00B47826"/>
    <w:rPr>
      <w:i/>
      <w:iCs/>
      <w:smallCaps/>
      <w:spacing w:val="5"/>
    </w:rPr>
  </w:style>
  <w:style w:type="paragraph" w:customStyle="1" w:styleId="PersonalName">
    <w:name w:val="Personal Name"/>
    <w:basedOn w:val="Title"/>
    <w:rsid w:val="00B47826"/>
    <w:rPr>
      <w:b/>
      <w:caps/>
      <w:color w:val="000000"/>
      <w:sz w:val="28"/>
      <w:szCs w:val="28"/>
    </w:rPr>
  </w:style>
  <w:style w:type="paragraph" w:customStyle="1" w:styleId="Normal1">
    <w:name w:val="Normal1"/>
    <w:rsid w:val="00001465"/>
    <w:pPr>
      <w:spacing w:line="276" w:lineRule="auto"/>
    </w:pPr>
    <w:rPr>
      <w:rFonts w:ascii="Arial" w:eastAsia="Arial" w:hAnsi="Arial" w:cs="Arial"/>
      <w:color w:val="000000"/>
      <w:sz w:val="22"/>
      <w:lang w:eastAsia="en-US"/>
    </w:rPr>
  </w:style>
  <w:style w:type="table" w:styleId="TableGrid">
    <w:name w:val="Table Grid"/>
    <w:basedOn w:val="TableNormal"/>
    <w:uiPriority w:val="59"/>
    <w:rsid w:val="00001465"/>
    <w:rPr>
      <w:rFonts w:ascii="Cambria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001465"/>
  </w:style>
  <w:style w:type="paragraph" w:customStyle="1" w:styleId="BrdtekstA">
    <w:name w:val="Brødtekst A"/>
    <w:rsid w:val="000014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table" w:customStyle="1" w:styleId="LightShading1">
    <w:name w:val="Light Shading1"/>
    <w:basedOn w:val="TableNormal"/>
    <w:uiPriority w:val="60"/>
    <w:rsid w:val="00001465"/>
    <w:rPr>
      <w:rFonts w:ascii="Cambria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001465"/>
    <w:rPr>
      <w:rFonts w:ascii="Cambria" w:hAnsi="Cambria"/>
      <w:color w:val="365F9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Brdtekst">
    <w:name w:val="Brødtekst"/>
    <w:rsid w:val="00EF76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eastAsia="en-US"/>
    </w:rPr>
  </w:style>
  <w:style w:type="table" w:styleId="MediumGrid3-Accent4">
    <w:name w:val="Medium Grid 3 Accent 4"/>
    <w:basedOn w:val="TableNormal"/>
    <w:uiPriority w:val="60"/>
    <w:rsid w:val="007D3953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MediumGrid3-Accent2">
    <w:name w:val="Medium Grid 3 Accent 2"/>
    <w:basedOn w:val="TableNormal"/>
    <w:uiPriority w:val="60"/>
    <w:rsid w:val="007D3953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List1">
    <w:name w:val="Light List1"/>
    <w:basedOn w:val="TableNormal"/>
    <w:uiPriority w:val="61"/>
    <w:rsid w:val="007D3953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Grid1">
    <w:name w:val="Light Grid1"/>
    <w:basedOn w:val="TableNormal"/>
    <w:uiPriority w:val="62"/>
    <w:rsid w:val="00815332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Symbol" w:eastAsia="Times New Roman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Symbol" w:eastAsia="Times New Roman" w:hAnsi="Symbo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Symbol" w:eastAsia="Times New Roman" w:hAnsi="Symbol" w:cs="Times New Roman"/>
        <w:b/>
        <w:bCs/>
      </w:rPr>
    </w:tblStylePr>
    <w:tblStylePr w:type="lastCol">
      <w:rPr>
        <w:rFonts w:ascii="Symbol" w:eastAsia="Times New Roman" w:hAnsi="Symbo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1">
    <w:name w:val="Medium Shading 11"/>
    <w:basedOn w:val="TableNormal"/>
    <w:uiPriority w:val="63"/>
    <w:rsid w:val="00815332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D4C30"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925"/>
    <w:pPr>
      <w:spacing w:line="240" w:lineRule="auto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42925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B5596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5596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ListParagraph">
    <w:name w:val="List Paragraph"/>
    <w:basedOn w:val="Normal"/>
    <w:uiPriority w:val="72"/>
    <w:qFormat/>
    <w:rsid w:val="00CD0BB9"/>
    <w:pPr>
      <w:ind w:left="720"/>
      <w:contextualSpacing/>
    </w:pPr>
  </w:style>
  <w:style w:type="paragraph" w:customStyle="1" w:styleId="para">
    <w:name w:val="para"/>
    <w:basedOn w:val="Normal"/>
    <w:rsid w:val="00FC7F6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simplepara">
    <w:name w:val="simplepara"/>
    <w:basedOn w:val="Normal"/>
    <w:rsid w:val="00EC021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st">
    <w:name w:val="st"/>
    <w:basedOn w:val="DefaultParagraphFont"/>
    <w:rsid w:val="006D18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9991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5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33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51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3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0626">
          <w:marLeft w:val="11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2613">
          <w:marLeft w:val="11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2293">
          <w:marLeft w:val="118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8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4888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6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2037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62280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6109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4600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6033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8958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781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9166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2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912">
          <w:marLeft w:val="148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8036">
          <w:marLeft w:val="148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9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0F36AF-1C37-4F5D-9054-99B29059B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1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MB</Company>
  <LinksUpToDate>false</LinksUpToDate>
  <CharactersWithSpaces>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anueldas</dc:creator>
  <cp:keywords/>
  <dc:description/>
  <cp:lastModifiedBy>Lars O. Baumbusch</cp:lastModifiedBy>
  <cp:revision>7</cp:revision>
  <cp:lastPrinted>2017-01-26T14:38:00Z</cp:lastPrinted>
  <dcterms:created xsi:type="dcterms:W3CDTF">2017-01-30T11:41:00Z</dcterms:created>
  <dcterms:modified xsi:type="dcterms:W3CDTF">2018-07-11T11:24:00Z</dcterms:modified>
</cp:coreProperties>
</file>